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335D" w14:textId="68B39C03" w:rsidR="003F2B56" w:rsidRPr="005378D7" w:rsidRDefault="00627350" w:rsidP="00CF5EF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27350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2144C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526128" w:rsidRPr="005378D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26128" w:rsidRPr="005378D7">
        <w:rPr>
          <w:rFonts w:ascii="Times New Roman" w:hAnsi="Times New Roman" w:cs="Times New Roman"/>
          <w:sz w:val="24"/>
          <w:szCs w:val="28"/>
        </w:rPr>
        <w:t xml:space="preserve">Homology analysis of </w:t>
      </w:r>
      <w:r w:rsidR="002423DA">
        <w:rPr>
          <w:rFonts w:ascii="Times New Roman" w:hAnsi="Times New Roman" w:cs="Times New Roman"/>
          <w:sz w:val="24"/>
          <w:szCs w:val="28"/>
        </w:rPr>
        <w:t>f</w:t>
      </w:r>
      <w:r w:rsidR="002423DA" w:rsidRPr="002423DA">
        <w:rPr>
          <w:rFonts w:ascii="Times New Roman" w:hAnsi="Times New Roman" w:cs="Times New Roman"/>
          <w:sz w:val="24"/>
          <w:szCs w:val="28"/>
        </w:rPr>
        <w:t>lagellar biosynthesis</w:t>
      </w:r>
      <w:r w:rsidR="00152161">
        <w:rPr>
          <w:rFonts w:ascii="Times New Roman" w:hAnsi="Times New Roman" w:cs="Times New Roman"/>
          <w:sz w:val="24"/>
          <w:szCs w:val="28"/>
        </w:rPr>
        <w:t>,</w:t>
      </w:r>
      <w:r w:rsidR="002423DA" w:rsidRPr="002423DA">
        <w:rPr>
          <w:rFonts w:ascii="Times New Roman" w:hAnsi="Times New Roman" w:cs="Times New Roman"/>
          <w:sz w:val="24"/>
          <w:szCs w:val="28"/>
        </w:rPr>
        <w:t xml:space="preserve"> </w:t>
      </w:r>
      <w:r w:rsidR="00152161" w:rsidRPr="00152161">
        <w:rPr>
          <w:rFonts w:ascii="Times New Roman" w:hAnsi="Times New Roman" w:cs="Times New Roman"/>
          <w:sz w:val="24"/>
          <w:szCs w:val="28"/>
        </w:rPr>
        <w:t xml:space="preserve">Type IV pilus </w:t>
      </w:r>
      <w:r w:rsidR="002423DA" w:rsidRPr="002423DA">
        <w:rPr>
          <w:rFonts w:ascii="Times New Roman" w:hAnsi="Times New Roman" w:cs="Times New Roman"/>
          <w:sz w:val="24"/>
          <w:szCs w:val="28"/>
        </w:rPr>
        <w:t>and chemotaxis</w:t>
      </w:r>
      <w:r w:rsidR="00526128" w:rsidRPr="005378D7">
        <w:rPr>
          <w:rFonts w:ascii="Times New Roman" w:hAnsi="Times New Roman" w:cs="Times New Roman"/>
          <w:sz w:val="24"/>
          <w:szCs w:val="28"/>
        </w:rPr>
        <w:t xml:space="preserve"> in </w:t>
      </w:r>
      <w:r w:rsidR="00526128" w:rsidRPr="005378D7">
        <w:rPr>
          <w:rFonts w:ascii="Times New Roman" w:hAnsi="Times New Roman" w:cs="Times New Roman"/>
          <w:i/>
          <w:iCs/>
          <w:sz w:val="24"/>
          <w:szCs w:val="28"/>
        </w:rPr>
        <w:t>L</w:t>
      </w:r>
      <w:r w:rsidR="00725E0C">
        <w:rPr>
          <w:rFonts w:ascii="Times New Roman" w:hAnsi="Times New Roman" w:cs="Times New Roman"/>
          <w:i/>
          <w:iCs/>
          <w:sz w:val="24"/>
          <w:szCs w:val="28"/>
        </w:rPr>
        <w:t xml:space="preserve">ysobacter </w:t>
      </w:r>
      <w:r w:rsidR="00526128" w:rsidRPr="005378D7">
        <w:rPr>
          <w:rFonts w:ascii="Times New Roman" w:hAnsi="Times New Roman" w:cs="Times New Roman"/>
          <w:i/>
          <w:iCs/>
          <w:sz w:val="24"/>
          <w:szCs w:val="28"/>
        </w:rPr>
        <w:t>enzymogenes</w:t>
      </w:r>
      <w:r w:rsidR="00526128" w:rsidRPr="005378D7">
        <w:rPr>
          <w:rFonts w:ascii="Times New Roman" w:hAnsi="Times New Roman" w:cs="Times New Roman"/>
          <w:sz w:val="24"/>
          <w:szCs w:val="28"/>
        </w:rPr>
        <w:t xml:space="preserve"> CX03</w:t>
      </w:r>
      <w:r w:rsidR="00546CAB">
        <w:rPr>
          <w:rFonts w:ascii="Times New Roman" w:hAnsi="Times New Roman" w:cs="Times New Roman"/>
          <w:sz w:val="24"/>
          <w:szCs w:val="28"/>
        </w:rPr>
        <w:t>, CX06</w:t>
      </w:r>
      <w:r w:rsidR="00526128" w:rsidRPr="005378D7">
        <w:rPr>
          <w:rFonts w:ascii="Times New Roman" w:hAnsi="Times New Roman" w:cs="Times New Roman"/>
          <w:sz w:val="24"/>
          <w:szCs w:val="28"/>
        </w:rPr>
        <w:t xml:space="preserve"> and other</w:t>
      </w:r>
      <w:r w:rsidR="00546CAB">
        <w:rPr>
          <w:rFonts w:ascii="Times New Roman" w:hAnsi="Times New Roman" w:cs="Times New Roman"/>
          <w:sz w:val="24"/>
          <w:szCs w:val="28"/>
        </w:rPr>
        <w:t xml:space="preserve"> representative</w:t>
      </w:r>
      <w:r w:rsidR="00526128" w:rsidRPr="005378D7">
        <w:rPr>
          <w:rFonts w:ascii="Times New Roman" w:hAnsi="Times New Roman" w:cs="Times New Roman"/>
          <w:sz w:val="24"/>
          <w:szCs w:val="28"/>
        </w:rPr>
        <w:t xml:space="preserve"> </w:t>
      </w:r>
      <w:r w:rsidR="00526128" w:rsidRPr="005378D7">
        <w:rPr>
          <w:rFonts w:ascii="Times New Roman" w:hAnsi="Times New Roman" w:cs="Times New Roman"/>
          <w:i/>
          <w:iCs/>
          <w:sz w:val="24"/>
          <w:szCs w:val="28"/>
        </w:rPr>
        <w:t xml:space="preserve">Lysobacter </w:t>
      </w:r>
      <w:r w:rsidR="00526128" w:rsidRPr="005378D7">
        <w:rPr>
          <w:rFonts w:ascii="Times New Roman" w:hAnsi="Times New Roman" w:cs="Times New Roman"/>
          <w:sz w:val="24"/>
          <w:szCs w:val="28"/>
        </w:rPr>
        <w:t>strain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439"/>
        <w:gridCol w:w="1176"/>
        <w:gridCol w:w="1049"/>
        <w:gridCol w:w="1075"/>
        <w:gridCol w:w="912"/>
        <w:gridCol w:w="1365"/>
        <w:gridCol w:w="912"/>
        <w:gridCol w:w="1365"/>
        <w:gridCol w:w="912"/>
        <w:gridCol w:w="1365"/>
        <w:gridCol w:w="912"/>
        <w:gridCol w:w="1365"/>
        <w:gridCol w:w="912"/>
      </w:tblGrid>
      <w:tr w:rsidR="003C7A7E" w:rsidRPr="00BE7F47" w14:paraId="22E637AA" w14:textId="77777777" w:rsidTr="00B33ED5">
        <w:trPr>
          <w:trHeight w:val="30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52FEB93" w14:textId="729A758E" w:rsidR="003F2B56" w:rsidRPr="00BE7F47" w:rsidRDefault="001273B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</w:t>
            </w:r>
            <w:r w:rsidR="00F41A6A" w:rsidRPr="00BE7F47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BE7F4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in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</w:tcPr>
          <w:p w14:paraId="1A6D2977" w14:textId="77777777" w:rsidR="003F2B56" w:rsidRPr="00BE7F47" w:rsidRDefault="003F2B56" w:rsidP="003F2B56">
            <w:pPr>
              <w:rPr>
                <w:sz w:val="18"/>
                <w:szCs w:val="18"/>
              </w:rPr>
            </w:pPr>
          </w:p>
        </w:tc>
        <w:tc>
          <w:tcPr>
            <w:tcW w:w="222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EAE04CA" w14:textId="19C5D09F" w:rsidR="003F2B56" w:rsidRPr="00BE7F47" w:rsidRDefault="003F2B56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725E0C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nzymogenes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X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1EF324" w14:textId="1EA12D8C" w:rsidR="003F2B56" w:rsidRPr="00BE7F47" w:rsidRDefault="003F2B56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77923673"/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3C7A7E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zymogenes 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  <w:bookmarkEnd w:id="0"/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4427F59" w14:textId="7C77E535" w:rsidR="003F2B56" w:rsidRPr="00BE7F47" w:rsidRDefault="003C7A7E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</w:t>
            </w:r>
            <w:r w:rsidR="003F2B56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nzymogenes</w:t>
            </w:r>
            <w:r w:rsidR="003F2B56"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43478C0" w14:textId="3CDCC4D5" w:rsidR="003F2B56" w:rsidRPr="00BE7F47" w:rsidRDefault="003F2B56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3C7A7E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nzymogenes 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4901C9A" w14:textId="09347798" w:rsidR="003F2B56" w:rsidRPr="00BE7F47" w:rsidRDefault="003F2B56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3C7A7E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apsici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BC3FBD" w14:textId="3CCC6B12" w:rsidR="003F2B56" w:rsidRPr="00BE7F47" w:rsidRDefault="003F2B56" w:rsidP="003C7A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" w:name="OLE_LINK14"/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3C7A7E"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BE7F4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tibioticus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  <w:bookmarkEnd w:id="1"/>
          </w:p>
        </w:tc>
      </w:tr>
      <w:tr w:rsidR="003C7A7E" w:rsidRPr="00BE7F47" w14:paraId="728BB163" w14:textId="77777777" w:rsidTr="00B33ED5">
        <w:trPr>
          <w:trHeight w:val="301"/>
        </w:trPr>
        <w:tc>
          <w:tcPr>
            <w:tcW w:w="0" w:type="auto"/>
            <w:tcBorders>
              <w:top w:val="single" w:sz="8" w:space="0" w:color="auto"/>
            </w:tcBorders>
          </w:tcPr>
          <w:p w14:paraId="74F22DED" w14:textId="1B80E481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09D8CDA5" w14:textId="3ACAD9DE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1176" w:type="dxa"/>
            <w:tcBorders>
              <w:top w:val="single" w:sz="8" w:space="0" w:color="auto"/>
            </w:tcBorders>
          </w:tcPr>
          <w:p w14:paraId="5D55DFD2" w14:textId="1314EB8C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7873EC" w14:textId="249D21CB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040F82" w14:textId="3B262A9C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D3C1DA" w14:textId="423D6F8C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C07095" w14:textId="49ED35A3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ABDA4C" w14:textId="2C2F77A5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E26B1A" w14:textId="340DCF15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33A7F4" w14:textId="10CE1FD0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BEF782" w14:textId="4EA73778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ein ID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2A1515" w14:textId="0007C652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77C530" w14:textId="454FF574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ein ID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D46DF8" w14:textId="27884FCA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3F2B56" w:rsidRPr="00BE7F47" w14:paraId="3E119C2C" w14:textId="77777777" w:rsidTr="003F2B56">
        <w:trPr>
          <w:trHeight w:val="309"/>
        </w:trPr>
        <w:tc>
          <w:tcPr>
            <w:tcW w:w="0" w:type="auto"/>
            <w:gridSpan w:val="14"/>
          </w:tcPr>
          <w:p w14:paraId="29370042" w14:textId="26B602D7" w:rsidR="003F2B56" w:rsidRPr="00BE7F47" w:rsidRDefault="003F2B56" w:rsidP="003F2B56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Basa</w:t>
            </w:r>
            <w:r w:rsidRPr="00BE7F4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body/Hook</w:t>
            </w:r>
          </w:p>
        </w:tc>
      </w:tr>
      <w:tr w:rsidR="0094759C" w:rsidRPr="00BE7F47" w14:paraId="207075BA" w14:textId="77777777" w:rsidTr="00B33ED5">
        <w:trPr>
          <w:trHeight w:val="309"/>
        </w:trPr>
        <w:tc>
          <w:tcPr>
            <w:tcW w:w="0" w:type="auto"/>
          </w:tcPr>
          <w:p w14:paraId="4639DDF2" w14:textId="73A51F17" w:rsidR="0094759C" w:rsidRPr="00BE7F47" w:rsidRDefault="0094759C" w:rsidP="0094759C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iE</w:t>
            </w:r>
          </w:p>
        </w:tc>
        <w:tc>
          <w:tcPr>
            <w:tcW w:w="1439" w:type="dxa"/>
          </w:tcPr>
          <w:p w14:paraId="35045BBD" w14:textId="20A6B14A" w:rsidR="0094759C" w:rsidRPr="00BE7F47" w:rsidRDefault="0094759C" w:rsidP="009475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 hook-basal body complex protein FliE</w:t>
            </w:r>
          </w:p>
        </w:tc>
        <w:tc>
          <w:tcPr>
            <w:tcW w:w="1176" w:type="dxa"/>
          </w:tcPr>
          <w:p w14:paraId="03403ECD" w14:textId="35EC2825" w:rsidR="0094759C" w:rsidRPr="00BE7F47" w:rsidRDefault="0094759C" w:rsidP="009475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HW38_13700</w:t>
            </w:r>
          </w:p>
        </w:tc>
        <w:tc>
          <w:tcPr>
            <w:tcW w:w="0" w:type="auto"/>
          </w:tcPr>
          <w:p w14:paraId="52B5E97B" w14:textId="3FCCD920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QQP94326.1</w:t>
            </w:r>
          </w:p>
        </w:tc>
        <w:tc>
          <w:tcPr>
            <w:tcW w:w="0" w:type="auto"/>
          </w:tcPr>
          <w:p w14:paraId="27CAF791" w14:textId="30B2779E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QQQ02011.1</w:t>
            </w:r>
          </w:p>
        </w:tc>
        <w:tc>
          <w:tcPr>
            <w:tcW w:w="0" w:type="auto"/>
          </w:tcPr>
          <w:p w14:paraId="30884507" w14:textId="49A3BDD1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76CCDEBA" w14:textId="29B5D777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WP_096377175.1</w:t>
            </w:r>
          </w:p>
        </w:tc>
        <w:tc>
          <w:tcPr>
            <w:tcW w:w="0" w:type="auto"/>
          </w:tcPr>
          <w:p w14:paraId="2C8986D3" w14:textId="4017B038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33060CDE" w14:textId="67D032D4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WP_197414772.1</w:t>
            </w:r>
          </w:p>
        </w:tc>
        <w:tc>
          <w:tcPr>
            <w:tcW w:w="0" w:type="auto"/>
          </w:tcPr>
          <w:p w14:paraId="0A286DAE" w14:textId="393ACABB" w:rsidR="0094759C" w:rsidRPr="00BE7F47" w:rsidRDefault="0094759C" w:rsidP="0094759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4C045532" w14:textId="1F802800" w:rsidR="0094759C" w:rsidRPr="00BE7F47" w:rsidRDefault="0094759C" w:rsidP="009475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36101681.1</w:t>
            </w:r>
          </w:p>
        </w:tc>
        <w:tc>
          <w:tcPr>
            <w:tcW w:w="0" w:type="auto"/>
          </w:tcPr>
          <w:p w14:paraId="5D4546B7" w14:textId="128B4718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45B6B55E" w14:textId="043314F3" w:rsidR="0094759C" w:rsidRPr="00BE7F47" w:rsidRDefault="0094759C" w:rsidP="009475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D58BDA7" w14:textId="36B76EB7" w:rsidR="0094759C" w:rsidRPr="00BE7F47" w:rsidRDefault="0094759C" w:rsidP="009475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4759C" w:rsidRPr="00BE7F47" w14:paraId="439B9E9D" w14:textId="77777777" w:rsidTr="00B33ED5">
        <w:trPr>
          <w:trHeight w:val="301"/>
        </w:trPr>
        <w:tc>
          <w:tcPr>
            <w:tcW w:w="0" w:type="auto"/>
          </w:tcPr>
          <w:p w14:paraId="2E8277BB" w14:textId="23C9D860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iF</w:t>
            </w:r>
          </w:p>
        </w:tc>
        <w:tc>
          <w:tcPr>
            <w:tcW w:w="1439" w:type="dxa"/>
          </w:tcPr>
          <w:p w14:paraId="5E3805A4" w14:textId="117E982B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 M-ring protein FliF</w:t>
            </w:r>
          </w:p>
        </w:tc>
        <w:tc>
          <w:tcPr>
            <w:tcW w:w="1176" w:type="dxa"/>
          </w:tcPr>
          <w:p w14:paraId="263D5413" w14:textId="40A0736D" w:rsidR="0094759C" w:rsidRPr="00BE7F47" w:rsidRDefault="0094759C" w:rsidP="0094759C">
            <w:pPr>
              <w:rPr>
                <w:sz w:val="18"/>
                <w:szCs w:val="18"/>
              </w:rPr>
            </w:pPr>
            <w:bookmarkStart w:id="2" w:name="OLE_LINK2"/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HW38_13705</w:t>
            </w:r>
            <w:bookmarkEnd w:id="2"/>
          </w:p>
        </w:tc>
        <w:tc>
          <w:tcPr>
            <w:tcW w:w="0" w:type="auto"/>
          </w:tcPr>
          <w:p w14:paraId="19CF1B2C" w14:textId="6678F336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27.1</w:t>
            </w:r>
          </w:p>
        </w:tc>
        <w:tc>
          <w:tcPr>
            <w:tcW w:w="0" w:type="auto"/>
          </w:tcPr>
          <w:p w14:paraId="3952184A" w14:textId="49175DEC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10.1</w:t>
            </w:r>
          </w:p>
        </w:tc>
        <w:tc>
          <w:tcPr>
            <w:tcW w:w="0" w:type="auto"/>
          </w:tcPr>
          <w:p w14:paraId="1D7A964B" w14:textId="51B00A1F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02E472B2" w14:textId="27901312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76.1</w:t>
            </w:r>
          </w:p>
        </w:tc>
        <w:tc>
          <w:tcPr>
            <w:tcW w:w="0" w:type="auto"/>
          </w:tcPr>
          <w:p w14:paraId="1110DA07" w14:textId="5D386344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E88FD56" w14:textId="57451DB7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201.1</w:t>
            </w:r>
          </w:p>
        </w:tc>
        <w:tc>
          <w:tcPr>
            <w:tcW w:w="0" w:type="auto"/>
          </w:tcPr>
          <w:p w14:paraId="786B9EF6" w14:textId="1191D28B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53BE3196" w14:textId="2246E8E7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57921013.1</w:t>
            </w:r>
          </w:p>
        </w:tc>
        <w:tc>
          <w:tcPr>
            <w:tcW w:w="0" w:type="auto"/>
          </w:tcPr>
          <w:p w14:paraId="428128D3" w14:textId="7634F645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7007FE9E" w14:textId="1561A78F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DBFD6AD" w14:textId="5E65D0EB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4759C" w:rsidRPr="00BE7F47" w14:paraId="18A1213A" w14:textId="77777777" w:rsidTr="00B33ED5">
        <w:trPr>
          <w:trHeight w:val="309"/>
        </w:trPr>
        <w:tc>
          <w:tcPr>
            <w:tcW w:w="0" w:type="auto"/>
          </w:tcPr>
          <w:p w14:paraId="4420B8F0" w14:textId="37D93942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iH</w:t>
            </w:r>
          </w:p>
        </w:tc>
        <w:tc>
          <w:tcPr>
            <w:tcW w:w="1439" w:type="dxa"/>
          </w:tcPr>
          <w:p w14:paraId="3663A91A" w14:textId="237664A8" w:rsidR="0094759C" w:rsidRPr="00BE7F47" w:rsidRDefault="0094759C" w:rsidP="0094759C">
            <w:pPr>
              <w:rPr>
                <w:sz w:val="18"/>
                <w:szCs w:val="18"/>
              </w:rPr>
            </w:pPr>
            <w:bookmarkStart w:id="3" w:name="OLE_LINK4"/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 assembly protein FliH</w:t>
            </w:r>
            <w:bookmarkEnd w:id="3"/>
          </w:p>
        </w:tc>
        <w:tc>
          <w:tcPr>
            <w:tcW w:w="1176" w:type="dxa"/>
          </w:tcPr>
          <w:p w14:paraId="285B2316" w14:textId="1000460B" w:rsidR="0094759C" w:rsidRPr="00BE7F47" w:rsidRDefault="0094759C" w:rsidP="0094759C">
            <w:pPr>
              <w:rPr>
                <w:sz w:val="18"/>
                <w:szCs w:val="18"/>
              </w:rPr>
            </w:pPr>
            <w:bookmarkStart w:id="4" w:name="OLE_LINK3"/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HW38_15610</w:t>
            </w:r>
            <w:bookmarkEnd w:id="4"/>
          </w:p>
        </w:tc>
        <w:tc>
          <w:tcPr>
            <w:tcW w:w="0" w:type="auto"/>
          </w:tcPr>
          <w:p w14:paraId="4B5DD843" w14:textId="758BD2A2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676.1</w:t>
            </w:r>
          </w:p>
        </w:tc>
        <w:tc>
          <w:tcPr>
            <w:tcW w:w="0" w:type="auto"/>
          </w:tcPr>
          <w:p w14:paraId="6A3E50F0" w14:textId="101C8B5D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599.1</w:t>
            </w:r>
          </w:p>
        </w:tc>
        <w:tc>
          <w:tcPr>
            <w:tcW w:w="0" w:type="auto"/>
          </w:tcPr>
          <w:p w14:paraId="73B3F5C7" w14:textId="53A53DBB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59E8D764" w14:textId="55E7370C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78.1</w:t>
            </w:r>
          </w:p>
        </w:tc>
        <w:tc>
          <w:tcPr>
            <w:tcW w:w="0" w:type="auto"/>
          </w:tcPr>
          <w:p w14:paraId="549BFA28" w14:textId="0D406B56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ED8C0C5" w14:textId="4A4FBD49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558.1</w:t>
            </w:r>
          </w:p>
        </w:tc>
        <w:tc>
          <w:tcPr>
            <w:tcW w:w="0" w:type="auto"/>
          </w:tcPr>
          <w:p w14:paraId="5C684984" w14:textId="10353F7E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7D921D9" w14:textId="36FBC9C8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57921015.1</w:t>
            </w:r>
          </w:p>
        </w:tc>
        <w:tc>
          <w:tcPr>
            <w:tcW w:w="0" w:type="auto"/>
          </w:tcPr>
          <w:p w14:paraId="4FF453F4" w14:textId="21F18963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6B459479" w14:textId="5DFA46E2" w:rsidR="0094759C" w:rsidRPr="00BE7F47" w:rsidRDefault="00AD6D1E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57919487.1</w:t>
            </w:r>
          </w:p>
        </w:tc>
        <w:tc>
          <w:tcPr>
            <w:tcW w:w="0" w:type="auto"/>
          </w:tcPr>
          <w:p w14:paraId="675DE82E" w14:textId="747F8098" w:rsidR="0094759C" w:rsidRPr="00BE7F47" w:rsidRDefault="00AD6D1E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94759C" w:rsidRPr="00BE7F47" w14:paraId="37CC01B2" w14:textId="77777777" w:rsidTr="00B33ED5">
        <w:trPr>
          <w:trHeight w:val="309"/>
        </w:trPr>
        <w:tc>
          <w:tcPr>
            <w:tcW w:w="0" w:type="auto"/>
          </w:tcPr>
          <w:p w14:paraId="788472DA" w14:textId="373D329E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fliI</w:t>
            </w:r>
          </w:p>
        </w:tc>
        <w:tc>
          <w:tcPr>
            <w:tcW w:w="1439" w:type="dxa"/>
          </w:tcPr>
          <w:p w14:paraId="0C370BA9" w14:textId="41CBA83F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um-specific ATP synthase</w:t>
            </w:r>
          </w:p>
        </w:tc>
        <w:tc>
          <w:tcPr>
            <w:tcW w:w="1176" w:type="dxa"/>
          </w:tcPr>
          <w:p w14:paraId="36C70C9D" w14:textId="3D02525A" w:rsidR="0094759C" w:rsidRPr="00BE7F47" w:rsidRDefault="0094759C" w:rsidP="0094759C">
            <w:pPr>
              <w:rPr>
                <w:sz w:val="18"/>
                <w:szCs w:val="18"/>
              </w:rPr>
            </w:pPr>
            <w:bookmarkStart w:id="5" w:name="OLE_LINK1"/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HW38_15605</w:t>
            </w:r>
            <w:bookmarkEnd w:id="5"/>
          </w:p>
        </w:tc>
        <w:tc>
          <w:tcPr>
            <w:tcW w:w="0" w:type="auto"/>
          </w:tcPr>
          <w:p w14:paraId="0D3BC20C" w14:textId="1D1E1BE4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675.1</w:t>
            </w:r>
          </w:p>
        </w:tc>
        <w:tc>
          <w:tcPr>
            <w:tcW w:w="0" w:type="auto"/>
          </w:tcPr>
          <w:p w14:paraId="48900620" w14:textId="2720C176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600.1</w:t>
            </w:r>
          </w:p>
        </w:tc>
        <w:tc>
          <w:tcPr>
            <w:tcW w:w="0" w:type="auto"/>
          </w:tcPr>
          <w:p w14:paraId="5847C334" w14:textId="4FEC320E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41889F7" w14:textId="619E79B4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79.1</w:t>
            </w:r>
          </w:p>
        </w:tc>
        <w:tc>
          <w:tcPr>
            <w:tcW w:w="0" w:type="auto"/>
          </w:tcPr>
          <w:p w14:paraId="4C71AE08" w14:textId="49D15E2C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02E58ED" w14:textId="4F7E7BA3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78997020.1</w:t>
            </w:r>
          </w:p>
        </w:tc>
        <w:tc>
          <w:tcPr>
            <w:tcW w:w="0" w:type="auto"/>
          </w:tcPr>
          <w:p w14:paraId="4D1644C7" w14:textId="10C8FF1D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A596779" w14:textId="11273E6A" w:rsidR="0094759C" w:rsidRPr="00BE7F47" w:rsidRDefault="0094759C" w:rsidP="0094759C">
            <w:pPr>
              <w:rPr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36101687.1</w:t>
            </w:r>
          </w:p>
        </w:tc>
        <w:tc>
          <w:tcPr>
            <w:tcW w:w="0" w:type="auto"/>
          </w:tcPr>
          <w:p w14:paraId="02E37D5B" w14:textId="495C2AD2" w:rsidR="0094759C" w:rsidRPr="00BE7F47" w:rsidRDefault="00587FA2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6C4CAADA" w14:textId="29922B1F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P_082639035.1</w:t>
            </w:r>
          </w:p>
        </w:tc>
        <w:tc>
          <w:tcPr>
            <w:tcW w:w="0" w:type="auto"/>
          </w:tcPr>
          <w:p w14:paraId="54436023" w14:textId="10BE6782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94759C" w:rsidRPr="00BE7F47" w14:paraId="76B99E28" w14:textId="77777777" w:rsidTr="00B33ED5">
        <w:trPr>
          <w:trHeight w:val="301"/>
        </w:trPr>
        <w:tc>
          <w:tcPr>
            <w:tcW w:w="0" w:type="auto"/>
          </w:tcPr>
          <w:p w14:paraId="2869E17B" w14:textId="20EE1D76" w:rsidR="0094759C" w:rsidRPr="00BE7F47" w:rsidRDefault="0094759C" w:rsidP="0094759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</w:t>
            </w:r>
            <w:r w:rsidR="0044017C"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439" w:type="dxa"/>
          </w:tcPr>
          <w:p w14:paraId="00FC0108" w14:textId="1011F504" w:rsidR="0094759C" w:rsidRPr="00BE7F47" w:rsidRDefault="0044017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iM family flagellar motor switch protein</w:t>
            </w:r>
          </w:p>
        </w:tc>
        <w:tc>
          <w:tcPr>
            <w:tcW w:w="1176" w:type="dxa"/>
          </w:tcPr>
          <w:p w14:paraId="5EC03F1C" w14:textId="2A8FC401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45</w:t>
            </w:r>
          </w:p>
        </w:tc>
        <w:tc>
          <w:tcPr>
            <w:tcW w:w="0" w:type="auto"/>
          </w:tcPr>
          <w:p w14:paraId="1041FFA6" w14:textId="2E5459B8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5.1</w:t>
            </w:r>
          </w:p>
        </w:tc>
        <w:tc>
          <w:tcPr>
            <w:tcW w:w="0" w:type="auto"/>
          </w:tcPr>
          <w:p w14:paraId="4EF94684" w14:textId="30CC70FB" w:rsidR="0094759C" w:rsidRPr="00BE7F47" w:rsidRDefault="0044017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02.1</w:t>
            </w:r>
          </w:p>
        </w:tc>
        <w:tc>
          <w:tcPr>
            <w:tcW w:w="0" w:type="auto"/>
          </w:tcPr>
          <w:p w14:paraId="4C130D2B" w14:textId="44391B56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11ED14F3" w14:textId="2E9576BF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5.1</w:t>
            </w:r>
          </w:p>
        </w:tc>
        <w:tc>
          <w:tcPr>
            <w:tcW w:w="0" w:type="auto"/>
          </w:tcPr>
          <w:p w14:paraId="4F495816" w14:textId="3FB7A599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BC52B78" w14:textId="6C8ED583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210.1</w:t>
            </w:r>
          </w:p>
        </w:tc>
        <w:tc>
          <w:tcPr>
            <w:tcW w:w="0" w:type="auto"/>
          </w:tcPr>
          <w:p w14:paraId="66216E83" w14:textId="2A54BC06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998237" w14:textId="243F7C1E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B253DAA" w14:textId="594CB677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EBB79C0" w14:textId="0CE1DC0D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93A902C" w14:textId="1CEEFEA6" w:rsidR="0094759C" w:rsidRPr="00BE7F47" w:rsidRDefault="0094759C" w:rsidP="009475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A4E57" w:rsidRPr="00BE7F47" w14:paraId="40D4A947" w14:textId="77777777" w:rsidTr="00B33ED5">
        <w:trPr>
          <w:trHeight w:val="301"/>
        </w:trPr>
        <w:tc>
          <w:tcPr>
            <w:tcW w:w="0" w:type="auto"/>
          </w:tcPr>
          <w:p w14:paraId="136F5681" w14:textId="52E62E34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</w:t>
            </w:r>
          </w:p>
        </w:tc>
        <w:tc>
          <w:tcPr>
            <w:tcW w:w="1439" w:type="dxa"/>
          </w:tcPr>
          <w:p w14:paraId="31564451" w14:textId="37114C8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motor switch protein FliN</w:t>
            </w:r>
          </w:p>
        </w:tc>
        <w:tc>
          <w:tcPr>
            <w:tcW w:w="1176" w:type="dxa"/>
          </w:tcPr>
          <w:p w14:paraId="5587ACC5" w14:textId="27569B0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50</w:t>
            </w:r>
          </w:p>
        </w:tc>
        <w:tc>
          <w:tcPr>
            <w:tcW w:w="0" w:type="auto"/>
          </w:tcPr>
          <w:p w14:paraId="50FBD722" w14:textId="31B5CDC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6.1</w:t>
            </w:r>
          </w:p>
        </w:tc>
        <w:tc>
          <w:tcPr>
            <w:tcW w:w="0" w:type="auto"/>
          </w:tcPr>
          <w:p w14:paraId="68791DD3" w14:textId="5F1AE4A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01.1</w:t>
            </w:r>
          </w:p>
        </w:tc>
        <w:tc>
          <w:tcPr>
            <w:tcW w:w="0" w:type="auto"/>
          </w:tcPr>
          <w:p w14:paraId="097A05C4" w14:textId="3023C62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293BE913" w14:textId="4C6145C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5.1</w:t>
            </w:r>
          </w:p>
        </w:tc>
        <w:tc>
          <w:tcPr>
            <w:tcW w:w="0" w:type="auto"/>
          </w:tcPr>
          <w:p w14:paraId="7A695291" w14:textId="7C5E582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35918E9F" w14:textId="47C3A26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210.1</w:t>
            </w:r>
          </w:p>
        </w:tc>
        <w:tc>
          <w:tcPr>
            <w:tcW w:w="0" w:type="auto"/>
          </w:tcPr>
          <w:p w14:paraId="2C192CAD" w14:textId="373AD6F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CD3A430" w14:textId="6A0ED73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82648374.1</w:t>
            </w:r>
          </w:p>
        </w:tc>
        <w:tc>
          <w:tcPr>
            <w:tcW w:w="0" w:type="auto"/>
          </w:tcPr>
          <w:p w14:paraId="3E4EC03F" w14:textId="350A2CC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31FF8F" w14:textId="5D6CAE39" w:rsidR="00DA4E57" w:rsidRPr="00BE7F47" w:rsidRDefault="00B41B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F260684" w14:textId="0AC5994A" w:rsidR="00DA4E57" w:rsidRPr="00BE7F47" w:rsidRDefault="00B41B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15629AA6" w14:textId="77777777" w:rsidTr="00B33ED5">
        <w:trPr>
          <w:trHeight w:val="309"/>
        </w:trPr>
        <w:tc>
          <w:tcPr>
            <w:tcW w:w="0" w:type="auto"/>
          </w:tcPr>
          <w:p w14:paraId="49F54AE2" w14:textId="6A5282D9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O</w:t>
            </w:r>
          </w:p>
        </w:tc>
        <w:tc>
          <w:tcPr>
            <w:tcW w:w="1439" w:type="dxa"/>
          </w:tcPr>
          <w:p w14:paraId="62469EBC" w14:textId="336C3C3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</w:t>
            </w:r>
            <w:bookmarkEnd w:id="6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 xml:space="preserve"> biosynthetic protein FliO</w:t>
            </w:r>
          </w:p>
        </w:tc>
        <w:tc>
          <w:tcPr>
            <w:tcW w:w="1176" w:type="dxa"/>
          </w:tcPr>
          <w:p w14:paraId="4A447BF2" w14:textId="2505C57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5645</w:t>
            </w:r>
          </w:p>
        </w:tc>
        <w:tc>
          <w:tcPr>
            <w:tcW w:w="0" w:type="auto"/>
          </w:tcPr>
          <w:p w14:paraId="4053D119" w14:textId="52FA5E0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683.1</w:t>
            </w:r>
          </w:p>
        </w:tc>
        <w:tc>
          <w:tcPr>
            <w:tcW w:w="0" w:type="auto"/>
          </w:tcPr>
          <w:p w14:paraId="6A899248" w14:textId="69F6702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592.1</w:t>
            </w:r>
          </w:p>
        </w:tc>
        <w:tc>
          <w:tcPr>
            <w:tcW w:w="0" w:type="auto"/>
          </w:tcPr>
          <w:p w14:paraId="3ABDCB11" w14:textId="5C17823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E242F22" w14:textId="3366C1E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145960220.1</w:t>
            </w:r>
          </w:p>
        </w:tc>
        <w:tc>
          <w:tcPr>
            <w:tcW w:w="0" w:type="auto"/>
          </w:tcPr>
          <w:p w14:paraId="6D30EAAA" w14:textId="66B615B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8A76842" w14:textId="63908E0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564.1</w:t>
            </w:r>
          </w:p>
        </w:tc>
        <w:tc>
          <w:tcPr>
            <w:tcW w:w="0" w:type="auto"/>
          </w:tcPr>
          <w:p w14:paraId="1957600E" w14:textId="21B79A1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80CB5C7" w14:textId="12B1D6B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0383.1</w:t>
            </w:r>
          </w:p>
        </w:tc>
        <w:tc>
          <w:tcPr>
            <w:tcW w:w="0" w:type="auto"/>
          </w:tcPr>
          <w:p w14:paraId="2AA67214" w14:textId="5D21FE1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E733A7D" w14:textId="65DFC24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9492.1</w:t>
            </w:r>
          </w:p>
        </w:tc>
        <w:tc>
          <w:tcPr>
            <w:tcW w:w="0" w:type="auto"/>
          </w:tcPr>
          <w:p w14:paraId="3597A35B" w14:textId="34FDA1C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A4E57" w:rsidRPr="00BE7F47" w14:paraId="563CD9F2" w14:textId="77777777" w:rsidTr="00B33ED5">
        <w:trPr>
          <w:trHeight w:val="309"/>
        </w:trPr>
        <w:tc>
          <w:tcPr>
            <w:tcW w:w="0" w:type="auto"/>
          </w:tcPr>
          <w:p w14:paraId="02D39BD0" w14:textId="05039D00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P</w:t>
            </w:r>
          </w:p>
        </w:tc>
        <w:tc>
          <w:tcPr>
            <w:tcW w:w="1439" w:type="dxa"/>
          </w:tcPr>
          <w:p w14:paraId="0B0D354F" w14:textId="338563E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biosynthesis protein FliP</w:t>
            </w:r>
          </w:p>
        </w:tc>
        <w:tc>
          <w:tcPr>
            <w:tcW w:w="1176" w:type="dxa"/>
          </w:tcPr>
          <w:p w14:paraId="14C2DAC4" w14:textId="79F7C76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60</w:t>
            </w:r>
            <w:bookmarkEnd w:id="7"/>
          </w:p>
        </w:tc>
        <w:tc>
          <w:tcPr>
            <w:tcW w:w="0" w:type="auto"/>
          </w:tcPr>
          <w:p w14:paraId="124F4B1E" w14:textId="1BC7347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8.1</w:t>
            </w:r>
          </w:p>
        </w:tc>
        <w:tc>
          <w:tcPr>
            <w:tcW w:w="0" w:type="auto"/>
          </w:tcPr>
          <w:p w14:paraId="070171CA" w14:textId="443380D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999.1</w:t>
            </w:r>
          </w:p>
        </w:tc>
        <w:tc>
          <w:tcPr>
            <w:tcW w:w="0" w:type="auto"/>
          </w:tcPr>
          <w:p w14:paraId="5D7710D6" w14:textId="0D817B2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BCDB7A6" w14:textId="1B27426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7.1</w:t>
            </w:r>
          </w:p>
        </w:tc>
        <w:tc>
          <w:tcPr>
            <w:tcW w:w="0" w:type="auto"/>
          </w:tcPr>
          <w:p w14:paraId="5E0B2BA0" w14:textId="19BAEB7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D958E89" w14:textId="7C64109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123646598.1</w:t>
            </w:r>
          </w:p>
        </w:tc>
        <w:tc>
          <w:tcPr>
            <w:tcW w:w="0" w:type="auto"/>
          </w:tcPr>
          <w:p w14:paraId="1D8A0FD0" w14:textId="36D11C4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48D63B8" w14:textId="7EB2CF4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418215.1</w:t>
            </w:r>
          </w:p>
        </w:tc>
        <w:tc>
          <w:tcPr>
            <w:tcW w:w="0" w:type="auto"/>
          </w:tcPr>
          <w:p w14:paraId="4F377CC8" w14:textId="1021655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BAF6ED" w14:textId="1AA8134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59F95A7" w14:textId="151E8C6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41BF5" w:rsidRPr="00BE7F47" w14:paraId="71D92D87" w14:textId="77777777" w:rsidTr="00B33ED5">
        <w:trPr>
          <w:trHeight w:val="309"/>
        </w:trPr>
        <w:tc>
          <w:tcPr>
            <w:tcW w:w="0" w:type="auto"/>
          </w:tcPr>
          <w:p w14:paraId="0D7ADE14" w14:textId="7C0CAA6C" w:rsidR="00B41BF5" w:rsidRPr="00BE7F47" w:rsidRDefault="00B41BF5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Q</w:t>
            </w:r>
          </w:p>
        </w:tc>
        <w:tc>
          <w:tcPr>
            <w:tcW w:w="1439" w:type="dxa"/>
          </w:tcPr>
          <w:p w14:paraId="3DA65645" w14:textId="2C8AE869" w:rsidR="00B41BF5" w:rsidRPr="00BE7F47" w:rsidRDefault="00B41B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 xml:space="preserve">flagellar type III 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cretion system protein FliQ</w:t>
            </w:r>
          </w:p>
        </w:tc>
        <w:tc>
          <w:tcPr>
            <w:tcW w:w="1176" w:type="dxa"/>
          </w:tcPr>
          <w:p w14:paraId="314866F7" w14:textId="7043D3FD" w:rsidR="00B41BF5" w:rsidRPr="00BE7F47" w:rsidRDefault="00B41B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HW38_13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</w:t>
            </w:r>
          </w:p>
        </w:tc>
        <w:tc>
          <w:tcPr>
            <w:tcW w:w="0" w:type="auto"/>
          </w:tcPr>
          <w:p w14:paraId="41A2D9A9" w14:textId="46E7379B" w:rsidR="00B41BF5" w:rsidRPr="00BE7F47" w:rsidRDefault="00B41B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P9431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0" w:type="auto"/>
          </w:tcPr>
          <w:p w14:paraId="1F85109F" w14:textId="2EF544EE" w:rsidR="00B41BF5" w:rsidRPr="00BE7F47" w:rsidRDefault="00E7392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Q02022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0" w:type="auto"/>
          </w:tcPr>
          <w:p w14:paraId="4EDB70A3" w14:textId="5D72AF81" w:rsidR="00B41BF5" w:rsidRPr="00BE7F47" w:rsidRDefault="00E7392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37D04FD" w14:textId="3F0A197D" w:rsidR="00B41BF5" w:rsidRPr="00BE7F47" w:rsidRDefault="00E7392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.1</w:t>
            </w:r>
          </w:p>
        </w:tc>
        <w:tc>
          <w:tcPr>
            <w:tcW w:w="0" w:type="auto"/>
          </w:tcPr>
          <w:p w14:paraId="7E354DB3" w14:textId="3D9207A2" w:rsidR="00B41BF5" w:rsidRPr="00BE7F47" w:rsidRDefault="00E7392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DF2CC87" w14:textId="19ECA4CF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1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</w:t>
            </w:r>
          </w:p>
        </w:tc>
        <w:tc>
          <w:tcPr>
            <w:tcW w:w="0" w:type="auto"/>
          </w:tcPr>
          <w:p w14:paraId="469D44AA" w14:textId="410D695B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A5FFDA2" w14:textId="41831A09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016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1</w:t>
            </w:r>
          </w:p>
        </w:tc>
        <w:tc>
          <w:tcPr>
            <w:tcW w:w="0" w:type="auto"/>
          </w:tcPr>
          <w:p w14:paraId="6F91FB74" w14:textId="63D77368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E68758B" w14:textId="2940A81D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8723EA0" w14:textId="7589A6EF" w:rsidR="00B41BF5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27180D8D" w14:textId="77777777" w:rsidTr="00B33ED5">
        <w:trPr>
          <w:trHeight w:val="309"/>
        </w:trPr>
        <w:tc>
          <w:tcPr>
            <w:tcW w:w="0" w:type="auto"/>
          </w:tcPr>
          <w:p w14:paraId="7781EE2E" w14:textId="0A194ECB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R</w:t>
            </w:r>
          </w:p>
        </w:tc>
        <w:tc>
          <w:tcPr>
            <w:tcW w:w="1439" w:type="dxa"/>
          </w:tcPr>
          <w:p w14:paraId="4E9B4FAC" w14:textId="1953E4D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biosynthesis protein FliR</w:t>
            </w:r>
          </w:p>
        </w:tc>
        <w:tc>
          <w:tcPr>
            <w:tcW w:w="1176" w:type="dxa"/>
          </w:tcPr>
          <w:p w14:paraId="374C6828" w14:textId="5BBDD48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650</w:t>
            </w:r>
          </w:p>
        </w:tc>
        <w:tc>
          <w:tcPr>
            <w:tcW w:w="0" w:type="auto"/>
          </w:tcPr>
          <w:p w14:paraId="094484E0" w14:textId="7906EB0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16.1</w:t>
            </w:r>
          </w:p>
        </w:tc>
        <w:tc>
          <w:tcPr>
            <w:tcW w:w="0" w:type="auto"/>
          </w:tcPr>
          <w:p w14:paraId="24AA3DA6" w14:textId="43C2785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21.1</w:t>
            </w:r>
          </w:p>
        </w:tc>
        <w:tc>
          <w:tcPr>
            <w:tcW w:w="0" w:type="auto"/>
          </w:tcPr>
          <w:p w14:paraId="320BCC97" w14:textId="65FA490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9B49B0B" w14:textId="3A7CB704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68.1</w:t>
            </w:r>
          </w:p>
        </w:tc>
        <w:tc>
          <w:tcPr>
            <w:tcW w:w="0" w:type="auto"/>
          </w:tcPr>
          <w:p w14:paraId="70ACB4D5" w14:textId="2BC7665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CA2464B" w14:textId="49F9A28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192.1</w:t>
            </w:r>
          </w:p>
        </w:tc>
        <w:tc>
          <w:tcPr>
            <w:tcW w:w="0" w:type="auto"/>
          </w:tcPr>
          <w:p w14:paraId="686F68E9" w14:textId="5A77E7D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5189F4B" w14:textId="7787009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148650709.1</w:t>
            </w:r>
          </w:p>
        </w:tc>
        <w:tc>
          <w:tcPr>
            <w:tcW w:w="0" w:type="auto"/>
          </w:tcPr>
          <w:p w14:paraId="6CA3C241" w14:textId="357F893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16038CA" w14:textId="7D458F9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36F7CEB" w14:textId="1C245EC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6F95ED15" w14:textId="77777777" w:rsidTr="00B33ED5">
        <w:trPr>
          <w:trHeight w:val="309"/>
        </w:trPr>
        <w:tc>
          <w:tcPr>
            <w:tcW w:w="0" w:type="auto"/>
          </w:tcPr>
          <w:p w14:paraId="3B0BC587" w14:textId="1D59381E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G</w:t>
            </w:r>
          </w:p>
        </w:tc>
        <w:tc>
          <w:tcPr>
            <w:tcW w:w="1439" w:type="dxa"/>
          </w:tcPr>
          <w:p w14:paraId="4DA5A668" w14:textId="4CC5A04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8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hook-basal body protein</w:t>
            </w:r>
            <w:bookmarkEnd w:id="8"/>
          </w:p>
        </w:tc>
        <w:tc>
          <w:tcPr>
            <w:tcW w:w="1176" w:type="dxa"/>
          </w:tcPr>
          <w:p w14:paraId="66EDBFDE" w14:textId="6F60C3A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670</w:t>
            </w:r>
          </w:p>
        </w:tc>
        <w:tc>
          <w:tcPr>
            <w:tcW w:w="0" w:type="auto"/>
          </w:tcPr>
          <w:p w14:paraId="49E68A8E" w14:textId="70BD56A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20.1</w:t>
            </w:r>
          </w:p>
        </w:tc>
        <w:tc>
          <w:tcPr>
            <w:tcW w:w="0" w:type="auto"/>
          </w:tcPr>
          <w:p w14:paraId="2C5E3A6F" w14:textId="67813CA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17.1</w:t>
            </w:r>
          </w:p>
        </w:tc>
        <w:tc>
          <w:tcPr>
            <w:tcW w:w="0" w:type="auto"/>
          </w:tcPr>
          <w:p w14:paraId="35F48DCA" w14:textId="1163E72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F05395" w14:textId="7976216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195.1</w:t>
            </w:r>
          </w:p>
        </w:tc>
        <w:tc>
          <w:tcPr>
            <w:tcW w:w="0" w:type="auto"/>
          </w:tcPr>
          <w:p w14:paraId="7BC31C65" w14:textId="6CA070D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25416A" w14:textId="37688E2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71.1</w:t>
            </w:r>
          </w:p>
        </w:tc>
        <w:tc>
          <w:tcPr>
            <w:tcW w:w="0" w:type="auto"/>
          </w:tcPr>
          <w:p w14:paraId="3B4B2725" w14:textId="3D173E2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D2993A7" w14:textId="3D93890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010.1</w:t>
            </w:r>
          </w:p>
        </w:tc>
        <w:tc>
          <w:tcPr>
            <w:tcW w:w="0" w:type="auto"/>
          </w:tcPr>
          <w:p w14:paraId="4F124602" w14:textId="054B5A7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B149A7D" w14:textId="2BBA568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0776622" w14:textId="16B20BA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1B8C56B9" w14:textId="77777777" w:rsidTr="00B33ED5">
        <w:trPr>
          <w:trHeight w:val="309"/>
        </w:trPr>
        <w:tc>
          <w:tcPr>
            <w:tcW w:w="0" w:type="auto"/>
          </w:tcPr>
          <w:p w14:paraId="29C46609" w14:textId="5FA133BE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gD</w:t>
            </w:r>
          </w:p>
        </w:tc>
        <w:tc>
          <w:tcPr>
            <w:tcW w:w="1439" w:type="dxa"/>
          </w:tcPr>
          <w:p w14:paraId="6E8B2F46" w14:textId="6DC0CBE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hook capping protein</w:t>
            </w:r>
          </w:p>
        </w:tc>
        <w:tc>
          <w:tcPr>
            <w:tcW w:w="1176" w:type="dxa"/>
          </w:tcPr>
          <w:p w14:paraId="6CA17F9F" w14:textId="4BBF336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35</w:t>
            </w:r>
          </w:p>
        </w:tc>
        <w:tc>
          <w:tcPr>
            <w:tcW w:w="0" w:type="auto"/>
          </w:tcPr>
          <w:p w14:paraId="0AA9E5E2" w14:textId="375F475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3.1</w:t>
            </w:r>
          </w:p>
        </w:tc>
        <w:tc>
          <w:tcPr>
            <w:tcW w:w="0" w:type="auto"/>
          </w:tcPr>
          <w:p w14:paraId="32E4D0F7" w14:textId="53DA299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F31609C" w14:textId="325B3E4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4540215" w14:textId="7884B66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2.1</w:t>
            </w:r>
          </w:p>
        </w:tc>
        <w:tc>
          <w:tcPr>
            <w:tcW w:w="0" w:type="auto"/>
          </w:tcPr>
          <w:p w14:paraId="55E0CF6C" w14:textId="64EB35D3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823C60" w14:textId="4FBE3ED4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207.1</w:t>
            </w:r>
          </w:p>
        </w:tc>
        <w:tc>
          <w:tcPr>
            <w:tcW w:w="0" w:type="auto"/>
          </w:tcPr>
          <w:p w14:paraId="1B52F60F" w14:textId="52E6AFB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8B6665A" w14:textId="170D463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01693.1</w:t>
            </w:r>
          </w:p>
        </w:tc>
        <w:tc>
          <w:tcPr>
            <w:tcW w:w="0" w:type="auto"/>
          </w:tcPr>
          <w:p w14:paraId="688180C8" w14:textId="3E6EA26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B365CAF" w14:textId="2ABB8D9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F8E9237" w14:textId="1C77820C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555703C4" w14:textId="77777777" w:rsidTr="00B33ED5">
        <w:trPr>
          <w:trHeight w:val="301"/>
        </w:trPr>
        <w:tc>
          <w:tcPr>
            <w:tcW w:w="0" w:type="auto"/>
          </w:tcPr>
          <w:p w14:paraId="71E7ABBB" w14:textId="464AD777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E</w:t>
            </w:r>
          </w:p>
        </w:tc>
        <w:tc>
          <w:tcPr>
            <w:tcW w:w="1439" w:type="dxa"/>
          </w:tcPr>
          <w:p w14:paraId="5FB40B6F" w14:textId="53EBF6C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hook-basal body complex protein</w:t>
            </w:r>
          </w:p>
        </w:tc>
        <w:tc>
          <w:tcPr>
            <w:tcW w:w="1176" w:type="dxa"/>
          </w:tcPr>
          <w:p w14:paraId="19278DC0" w14:textId="67A84E7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40</w:t>
            </w:r>
          </w:p>
        </w:tc>
        <w:tc>
          <w:tcPr>
            <w:tcW w:w="0" w:type="auto"/>
          </w:tcPr>
          <w:p w14:paraId="1D75ABDC" w14:textId="218EF6F4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4.1</w:t>
            </w:r>
          </w:p>
        </w:tc>
        <w:tc>
          <w:tcPr>
            <w:tcW w:w="0" w:type="auto"/>
          </w:tcPr>
          <w:p w14:paraId="464ED7BC" w14:textId="7379A14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03.1</w:t>
            </w:r>
          </w:p>
        </w:tc>
        <w:tc>
          <w:tcPr>
            <w:tcW w:w="0" w:type="auto"/>
          </w:tcPr>
          <w:p w14:paraId="59B725B5" w14:textId="1F9877C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22E657F" w14:textId="3E0C1D9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3.1</w:t>
            </w:r>
          </w:p>
        </w:tc>
        <w:tc>
          <w:tcPr>
            <w:tcW w:w="0" w:type="auto"/>
          </w:tcPr>
          <w:p w14:paraId="28F8A3B0" w14:textId="70C4F34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AC55A7" w14:textId="6E4BDC9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208.1</w:t>
            </w:r>
          </w:p>
        </w:tc>
        <w:tc>
          <w:tcPr>
            <w:tcW w:w="0" w:type="auto"/>
          </w:tcPr>
          <w:p w14:paraId="1F5EC2C8" w14:textId="4449CF9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16347B4" w14:textId="31B453F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018.1</w:t>
            </w:r>
          </w:p>
        </w:tc>
        <w:tc>
          <w:tcPr>
            <w:tcW w:w="0" w:type="auto"/>
          </w:tcPr>
          <w:p w14:paraId="28C27E16" w14:textId="01C697F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86BE696" w14:textId="308488B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E79E51A" w14:textId="662357E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047B34B5" w14:textId="77777777" w:rsidTr="00B33ED5">
        <w:trPr>
          <w:trHeight w:val="309"/>
        </w:trPr>
        <w:tc>
          <w:tcPr>
            <w:tcW w:w="0" w:type="auto"/>
          </w:tcPr>
          <w:p w14:paraId="063850A5" w14:textId="0899BBDA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H</w:t>
            </w:r>
          </w:p>
        </w:tc>
        <w:tc>
          <w:tcPr>
            <w:tcW w:w="1439" w:type="dxa"/>
          </w:tcPr>
          <w:p w14:paraId="397A86A2" w14:textId="32D81E9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basal body L-ring protein FlgH</w:t>
            </w:r>
          </w:p>
        </w:tc>
        <w:tc>
          <w:tcPr>
            <w:tcW w:w="1176" w:type="dxa"/>
          </w:tcPr>
          <w:p w14:paraId="2C8BD3A3" w14:textId="1A1935C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680</w:t>
            </w:r>
          </w:p>
        </w:tc>
        <w:tc>
          <w:tcPr>
            <w:tcW w:w="0" w:type="auto"/>
          </w:tcPr>
          <w:p w14:paraId="0B42E571" w14:textId="3DCC0C4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22.1</w:t>
            </w:r>
          </w:p>
        </w:tc>
        <w:tc>
          <w:tcPr>
            <w:tcW w:w="0" w:type="auto"/>
          </w:tcPr>
          <w:p w14:paraId="2068CFA2" w14:textId="28750D8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15.1</w:t>
            </w:r>
          </w:p>
        </w:tc>
        <w:tc>
          <w:tcPr>
            <w:tcW w:w="0" w:type="auto"/>
          </w:tcPr>
          <w:p w14:paraId="6FF23A70" w14:textId="2F40D1B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3AB8CA8E" w14:textId="191825C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83190.1</w:t>
            </w:r>
          </w:p>
        </w:tc>
        <w:tc>
          <w:tcPr>
            <w:tcW w:w="0" w:type="auto"/>
          </w:tcPr>
          <w:p w14:paraId="5E3F8AC4" w14:textId="08C9A88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BB7198" w14:textId="795395B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9198.1</w:t>
            </w:r>
          </w:p>
        </w:tc>
        <w:tc>
          <w:tcPr>
            <w:tcW w:w="0" w:type="auto"/>
          </w:tcPr>
          <w:p w14:paraId="2001BFBE" w14:textId="56FCCFE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E25A899" w14:textId="4772DA9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010.1</w:t>
            </w:r>
          </w:p>
        </w:tc>
        <w:tc>
          <w:tcPr>
            <w:tcW w:w="0" w:type="auto"/>
          </w:tcPr>
          <w:p w14:paraId="05C1E7DA" w14:textId="1DFC34D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E849D1" w14:textId="5BD86FB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C64DCE6" w14:textId="109AC08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A4E57" w:rsidRPr="00BE7F47" w14:paraId="040B3839" w14:textId="77777777" w:rsidTr="00B33ED5">
        <w:trPr>
          <w:trHeight w:val="309"/>
        </w:trPr>
        <w:tc>
          <w:tcPr>
            <w:tcW w:w="0" w:type="auto"/>
          </w:tcPr>
          <w:p w14:paraId="05A1AC5E" w14:textId="7E15F199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I</w:t>
            </w:r>
          </w:p>
        </w:tc>
        <w:tc>
          <w:tcPr>
            <w:tcW w:w="1439" w:type="dxa"/>
          </w:tcPr>
          <w:p w14:paraId="265E56DC" w14:textId="7C6B5BE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flagellar basal body P-ring protein FlgI</w:t>
            </w:r>
          </w:p>
        </w:tc>
        <w:tc>
          <w:tcPr>
            <w:tcW w:w="1176" w:type="dxa"/>
          </w:tcPr>
          <w:p w14:paraId="0C36FF0E" w14:textId="11D7C77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685</w:t>
            </w:r>
          </w:p>
        </w:tc>
        <w:tc>
          <w:tcPr>
            <w:tcW w:w="0" w:type="auto"/>
          </w:tcPr>
          <w:p w14:paraId="34E37A5A" w14:textId="5800496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23.1</w:t>
            </w:r>
          </w:p>
        </w:tc>
        <w:tc>
          <w:tcPr>
            <w:tcW w:w="0" w:type="auto"/>
          </w:tcPr>
          <w:p w14:paraId="15D9A65D" w14:textId="46C9C24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014.1</w:t>
            </w:r>
          </w:p>
        </w:tc>
        <w:tc>
          <w:tcPr>
            <w:tcW w:w="0" w:type="auto"/>
          </w:tcPr>
          <w:p w14:paraId="59D00531" w14:textId="0427B20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64069D" w14:textId="63741363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83194.1</w:t>
            </w:r>
          </w:p>
        </w:tc>
        <w:tc>
          <w:tcPr>
            <w:tcW w:w="0" w:type="auto"/>
          </w:tcPr>
          <w:p w14:paraId="445E7865" w14:textId="3EBAABD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73D9FD7" w14:textId="20B5085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50305.1</w:t>
            </w:r>
          </w:p>
        </w:tc>
        <w:tc>
          <w:tcPr>
            <w:tcW w:w="0" w:type="auto"/>
          </w:tcPr>
          <w:p w14:paraId="122A038E" w14:textId="13B2821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D70938" w14:textId="7452D52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01669.1</w:t>
            </w:r>
          </w:p>
        </w:tc>
        <w:tc>
          <w:tcPr>
            <w:tcW w:w="0" w:type="auto"/>
          </w:tcPr>
          <w:p w14:paraId="048990C0" w14:textId="0D61DEC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C82BC57" w14:textId="1087080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E801DFD" w14:textId="2666A72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B639C" w:rsidRPr="00BE7F47" w14:paraId="10D755E8" w14:textId="77777777" w:rsidTr="006F5EBC">
        <w:trPr>
          <w:trHeight w:val="309"/>
        </w:trPr>
        <w:tc>
          <w:tcPr>
            <w:tcW w:w="15398" w:type="dxa"/>
            <w:gridSpan w:val="14"/>
          </w:tcPr>
          <w:p w14:paraId="09B8C7D8" w14:textId="07425D90" w:rsidR="00DB639C" w:rsidRPr="00BE7F47" w:rsidRDefault="00DB639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3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ype</w:t>
            </w:r>
            <w:r w:rsidRPr="00DB63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V pilus </w:t>
            </w:r>
          </w:p>
        </w:tc>
      </w:tr>
      <w:tr w:rsidR="00DB639C" w:rsidRPr="00BE7F47" w14:paraId="176AFDAC" w14:textId="77777777" w:rsidTr="00B33ED5">
        <w:trPr>
          <w:trHeight w:val="309"/>
        </w:trPr>
        <w:tc>
          <w:tcPr>
            <w:tcW w:w="0" w:type="auto"/>
          </w:tcPr>
          <w:p w14:paraId="43A46AC3" w14:textId="6CF2E77D" w:rsidR="00DB639C" w:rsidRPr="00BE7F47" w:rsidRDefault="00DB639C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W</w:t>
            </w:r>
          </w:p>
        </w:tc>
        <w:tc>
          <w:tcPr>
            <w:tcW w:w="1439" w:type="dxa"/>
          </w:tcPr>
          <w:p w14:paraId="15A09DF9" w14:textId="62084112" w:rsidR="00DB639C" w:rsidRPr="00BE7F47" w:rsidRDefault="00DB639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39C">
              <w:rPr>
                <w:rFonts w:ascii="Times New Roman" w:hAnsi="Times New Roman" w:cs="Times New Roman"/>
                <w:sz w:val="18"/>
                <w:szCs w:val="18"/>
              </w:rPr>
              <w:t>type IV pilus biogenesis/stability protein PilW</w:t>
            </w:r>
          </w:p>
        </w:tc>
        <w:tc>
          <w:tcPr>
            <w:tcW w:w="1176" w:type="dxa"/>
          </w:tcPr>
          <w:p w14:paraId="4DD918D9" w14:textId="02B25D3D" w:rsidR="00DB639C" w:rsidRPr="00BE7F47" w:rsidRDefault="00DB639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39C">
              <w:rPr>
                <w:rFonts w:ascii="Times New Roman" w:hAnsi="Times New Roman" w:cs="Times New Roman"/>
                <w:sz w:val="18"/>
                <w:szCs w:val="18"/>
              </w:rPr>
              <w:t>JHW38_05555</w:t>
            </w:r>
          </w:p>
        </w:tc>
        <w:tc>
          <w:tcPr>
            <w:tcW w:w="0" w:type="auto"/>
          </w:tcPr>
          <w:p w14:paraId="1C9B09F0" w14:textId="1760A871" w:rsidR="00DB639C" w:rsidRPr="00BE7F47" w:rsidRDefault="00DB639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639C">
              <w:rPr>
                <w:rFonts w:ascii="Times New Roman" w:hAnsi="Times New Roman" w:cs="Times New Roman"/>
                <w:sz w:val="18"/>
                <w:szCs w:val="18"/>
              </w:rPr>
              <w:t>QQP97489.1</w:t>
            </w:r>
          </w:p>
        </w:tc>
        <w:tc>
          <w:tcPr>
            <w:tcW w:w="0" w:type="auto"/>
          </w:tcPr>
          <w:p w14:paraId="02D8EC25" w14:textId="15EA6BCA" w:rsidR="00DB639C" w:rsidRPr="00BE7F47" w:rsidRDefault="003D25AB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25AB">
              <w:rPr>
                <w:rFonts w:ascii="Times New Roman" w:hAnsi="Times New Roman" w:cs="Times New Roman"/>
                <w:sz w:val="18"/>
                <w:szCs w:val="18"/>
              </w:rPr>
              <w:t>QQQ03415.1</w:t>
            </w:r>
          </w:p>
        </w:tc>
        <w:tc>
          <w:tcPr>
            <w:tcW w:w="0" w:type="auto"/>
          </w:tcPr>
          <w:p w14:paraId="56E80482" w14:textId="35D660AC" w:rsidR="00DB639C" w:rsidRPr="00BE7F47" w:rsidRDefault="0052648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E01CA7E" w14:textId="0DD46C06" w:rsidR="00DB639C" w:rsidRPr="00BE7F47" w:rsidRDefault="0052648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48C">
              <w:rPr>
                <w:rFonts w:ascii="Times New Roman" w:hAnsi="Times New Roman" w:cs="Times New Roman"/>
                <w:sz w:val="18"/>
                <w:szCs w:val="18"/>
              </w:rPr>
              <w:t>WP_083382686.1</w:t>
            </w:r>
          </w:p>
        </w:tc>
        <w:tc>
          <w:tcPr>
            <w:tcW w:w="0" w:type="auto"/>
          </w:tcPr>
          <w:p w14:paraId="45C21765" w14:textId="5D6C0953" w:rsidR="00DB639C" w:rsidRPr="00BE7F47" w:rsidRDefault="0052648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2084C71" w14:textId="131988F3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4BD">
              <w:rPr>
                <w:rFonts w:ascii="Times New Roman" w:hAnsi="Times New Roman" w:cs="Times New Roman"/>
                <w:sz w:val="18"/>
                <w:szCs w:val="18"/>
              </w:rPr>
              <w:t>WP_057947901.1</w:t>
            </w:r>
          </w:p>
        </w:tc>
        <w:tc>
          <w:tcPr>
            <w:tcW w:w="0" w:type="auto"/>
          </w:tcPr>
          <w:p w14:paraId="53696138" w14:textId="3834757D" w:rsidR="00DB639C" w:rsidRPr="00BE7F47" w:rsidRDefault="0052648C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C376D7" w14:textId="3CF3C287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4BD">
              <w:rPr>
                <w:rFonts w:ascii="Times New Roman" w:hAnsi="Times New Roman" w:cs="Times New Roman"/>
                <w:sz w:val="18"/>
                <w:szCs w:val="18"/>
              </w:rPr>
              <w:t>WP_051546885.1</w:t>
            </w:r>
          </w:p>
        </w:tc>
        <w:tc>
          <w:tcPr>
            <w:tcW w:w="0" w:type="auto"/>
          </w:tcPr>
          <w:p w14:paraId="41B2D33F" w14:textId="17CB82E4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45EFA1F" w14:textId="568E2CA9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4BD">
              <w:rPr>
                <w:rFonts w:ascii="Times New Roman" w:hAnsi="Times New Roman" w:cs="Times New Roman"/>
                <w:sz w:val="18"/>
                <w:szCs w:val="18"/>
              </w:rPr>
              <w:t>WP_082647817.1</w:t>
            </w:r>
          </w:p>
        </w:tc>
        <w:tc>
          <w:tcPr>
            <w:tcW w:w="0" w:type="auto"/>
          </w:tcPr>
          <w:p w14:paraId="4AAE2FC2" w14:textId="6BEB46C0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B639C" w:rsidRPr="00BE7F47" w14:paraId="33214863" w14:textId="77777777" w:rsidTr="00B33ED5">
        <w:trPr>
          <w:trHeight w:val="309"/>
        </w:trPr>
        <w:tc>
          <w:tcPr>
            <w:tcW w:w="0" w:type="auto"/>
          </w:tcPr>
          <w:p w14:paraId="326D4DD7" w14:textId="66F06EB9" w:rsidR="00DB639C" w:rsidRPr="00BE7F47" w:rsidRDefault="007104BD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E</w:t>
            </w:r>
          </w:p>
        </w:tc>
        <w:tc>
          <w:tcPr>
            <w:tcW w:w="1439" w:type="dxa"/>
          </w:tcPr>
          <w:p w14:paraId="2650118A" w14:textId="7717CFD5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3"/>
            <w:bookmarkStart w:id="10" w:name="OLE_LINK12"/>
            <w:r w:rsidRPr="007104BD">
              <w:rPr>
                <w:rFonts w:ascii="Times New Roman" w:hAnsi="Times New Roman" w:cs="Times New Roman"/>
                <w:sz w:val="18"/>
                <w:szCs w:val="18"/>
              </w:rPr>
              <w:t>type IV pilin protein</w:t>
            </w:r>
            <w:bookmarkEnd w:id="9"/>
            <w:r w:rsidR="00C709F2">
              <w:rPr>
                <w:rFonts w:ascii="Times New Roman" w:hAnsi="Times New Roman" w:cs="Times New Roman"/>
                <w:sz w:val="18"/>
                <w:szCs w:val="18"/>
              </w:rPr>
              <w:t xml:space="preserve"> PiLE</w:t>
            </w:r>
            <w:bookmarkEnd w:id="10"/>
          </w:p>
        </w:tc>
        <w:tc>
          <w:tcPr>
            <w:tcW w:w="1176" w:type="dxa"/>
          </w:tcPr>
          <w:p w14:paraId="68BDAC34" w14:textId="0738DDD5" w:rsidR="00DB639C" w:rsidRPr="00BE7F47" w:rsidRDefault="007104B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04BD">
              <w:rPr>
                <w:rFonts w:ascii="Times New Roman" w:hAnsi="Times New Roman" w:cs="Times New Roman"/>
                <w:sz w:val="18"/>
                <w:szCs w:val="18"/>
              </w:rPr>
              <w:t>JHW38_08730</w:t>
            </w:r>
          </w:p>
        </w:tc>
        <w:tc>
          <w:tcPr>
            <w:tcW w:w="0" w:type="auto"/>
          </w:tcPr>
          <w:p w14:paraId="4F843542" w14:textId="5C5D2C99" w:rsidR="00DB639C" w:rsidRPr="00BE7F47" w:rsidRDefault="003A401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010">
              <w:rPr>
                <w:rFonts w:ascii="Times New Roman" w:hAnsi="Times New Roman" w:cs="Times New Roman"/>
                <w:sz w:val="18"/>
                <w:szCs w:val="18"/>
              </w:rPr>
              <w:t>QQP98066.1</w:t>
            </w:r>
          </w:p>
        </w:tc>
        <w:tc>
          <w:tcPr>
            <w:tcW w:w="0" w:type="auto"/>
          </w:tcPr>
          <w:p w14:paraId="1DFC142C" w14:textId="7925742B" w:rsidR="00DB639C" w:rsidRPr="00BE7F47" w:rsidRDefault="003A401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010">
              <w:rPr>
                <w:rFonts w:ascii="Times New Roman" w:hAnsi="Times New Roman" w:cs="Times New Roman"/>
                <w:sz w:val="18"/>
                <w:szCs w:val="18"/>
              </w:rPr>
              <w:t>QQQ03849.1</w:t>
            </w:r>
          </w:p>
        </w:tc>
        <w:tc>
          <w:tcPr>
            <w:tcW w:w="0" w:type="auto"/>
          </w:tcPr>
          <w:p w14:paraId="6A9EA4BD" w14:textId="3C36B8EB" w:rsidR="00DB639C" w:rsidRPr="00BE7F47" w:rsidRDefault="003A401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322CECF" w14:textId="22E88613" w:rsidR="00DB639C" w:rsidRPr="00BE7F47" w:rsidRDefault="00E17CC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CC1">
              <w:rPr>
                <w:rFonts w:ascii="Times New Roman" w:hAnsi="Times New Roman" w:cs="Times New Roman"/>
                <w:sz w:val="18"/>
                <w:szCs w:val="18"/>
              </w:rPr>
              <w:t>WP_096377269.1</w:t>
            </w:r>
          </w:p>
        </w:tc>
        <w:tc>
          <w:tcPr>
            <w:tcW w:w="0" w:type="auto"/>
          </w:tcPr>
          <w:p w14:paraId="4964C778" w14:textId="233166DF" w:rsidR="00DB639C" w:rsidRPr="00BE7F47" w:rsidRDefault="003A401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A45327E" w14:textId="64FEE9C7" w:rsidR="00DB639C" w:rsidRPr="00BE7F47" w:rsidRDefault="00E17CC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CC1">
              <w:rPr>
                <w:rFonts w:ascii="Times New Roman" w:hAnsi="Times New Roman" w:cs="Times New Roman"/>
                <w:sz w:val="18"/>
                <w:szCs w:val="18"/>
              </w:rPr>
              <w:t>WP_057950210.1</w:t>
            </w:r>
          </w:p>
        </w:tc>
        <w:tc>
          <w:tcPr>
            <w:tcW w:w="0" w:type="auto"/>
          </w:tcPr>
          <w:p w14:paraId="0BAED4D5" w14:textId="507D9991" w:rsidR="00DB639C" w:rsidRPr="00BE7F47" w:rsidRDefault="00E17CC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D27A6AD" w14:textId="08628350" w:rsidR="00DB639C" w:rsidRPr="00BE7F47" w:rsidRDefault="003F61CB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1CB">
              <w:rPr>
                <w:rFonts w:ascii="Times New Roman" w:hAnsi="Times New Roman" w:cs="Times New Roman"/>
                <w:sz w:val="18"/>
                <w:szCs w:val="18"/>
              </w:rPr>
              <w:t>WP_046656007.1</w:t>
            </w:r>
          </w:p>
        </w:tc>
        <w:tc>
          <w:tcPr>
            <w:tcW w:w="0" w:type="auto"/>
          </w:tcPr>
          <w:p w14:paraId="053216A4" w14:textId="09DAFE1E" w:rsidR="00DB639C" w:rsidRPr="00BE7F47" w:rsidRDefault="003F61CB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D9B323F" w14:textId="09488F53" w:rsidR="00DB639C" w:rsidRPr="00BE7F47" w:rsidRDefault="003F61CB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1CB">
              <w:rPr>
                <w:rFonts w:ascii="Times New Roman" w:hAnsi="Times New Roman" w:cs="Times New Roman"/>
                <w:sz w:val="18"/>
                <w:szCs w:val="18"/>
              </w:rPr>
              <w:t>WP_057917368.1</w:t>
            </w:r>
          </w:p>
        </w:tc>
        <w:tc>
          <w:tcPr>
            <w:tcW w:w="0" w:type="auto"/>
          </w:tcPr>
          <w:p w14:paraId="75E37C37" w14:textId="29EA6F13" w:rsidR="00DB639C" w:rsidRPr="00BE7F47" w:rsidRDefault="003F61CB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B639C" w:rsidRPr="00BE7F47" w14:paraId="7F44700D" w14:textId="77777777" w:rsidTr="00B33ED5">
        <w:trPr>
          <w:trHeight w:val="309"/>
        </w:trPr>
        <w:tc>
          <w:tcPr>
            <w:tcW w:w="0" w:type="auto"/>
          </w:tcPr>
          <w:p w14:paraId="3C3853CB" w14:textId="791E62C6" w:rsidR="00DB639C" w:rsidRPr="00BE7F47" w:rsidRDefault="00CA12E4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439" w:type="dxa"/>
          </w:tcPr>
          <w:p w14:paraId="57F35FFF" w14:textId="2C6241C5" w:rsidR="00DB639C" w:rsidRPr="00BE7F47" w:rsidRDefault="00CA12E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2E4">
              <w:rPr>
                <w:rFonts w:ascii="Times New Roman" w:hAnsi="Times New Roman" w:cs="Times New Roman"/>
                <w:sz w:val="18"/>
                <w:szCs w:val="18"/>
              </w:rPr>
              <w:t>pilus assembly protein PilC</w:t>
            </w:r>
          </w:p>
        </w:tc>
        <w:tc>
          <w:tcPr>
            <w:tcW w:w="1176" w:type="dxa"/>
          </w:tcPr>
          <w:p w14:paraId="2EB69DE4" w14:textId="7B99E5E0" w:rsidR="00DB639C" w:rsidRPr="00BE7F47" w:rsidRDefault="002831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1F5">
              <w:rPr>
                <w:rFonts w:ascii="Times New Roman" w:hAnsi="Times New Roman" w:cs="Times New Roman"/>
                <w:sz w:val="18"/>
                <w:szCs w:val="18"/>
              </w:rPr>
              <w:t>JHW38_08735</w:t>
            </w:r>
          </w:p>
        </w:tc>
        <w:tc>
          <w:tcPr>
            <w:tcW w:w="0" w:type="auto"/>
          </w:tcPr>
          <w:p w14:paraId="2ED40F04" w14:textId="720843B9" w:rsidR="00DB639C" w:rsidRPr="00BE7F47" w:rsidRDefault="002831F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1F5">
              <w:rPr>
                <w:rFonts w:ascii="Times New Roman" w:hAnsi="Times New Roman" w:cs="Times New Roman"/>
                <w:sz w:val="18"/>
                <w:szCs w:val="18"/>
              </w:rPr>
              <w:t>QQP98067.1</w:t>
            </w:r>
          </w:p>
        </w:tc>
        <w:tc>
          <w:tcPr>
            <w:tcW w:w="0" w:type="auto"/>
          </w:tcPr>
          <w:p w14:paraId="1850E878" w14:textId="2B7B9245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QQQ02837.1</w:t>
            </w:r>
          </w:p>
        </w:tc>
        <w:tc>
          <w:tcPr>
            <w:tcW w:w="0" w:type="auto"/>
          </w:tcPr>
          <w:p w14:paraId="72F2F92A" w14:textId="2E7D9F9F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E4DBB96" w14:textId="37985F3D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WP_096377268.1</w:t>
            </w:r>
          </w:p>
        </w:tc>
        <w:tc>
          <w:tcPr>
            <w:tcW w:w="0" w:type="auto"/>
          </w:tcPr>
          <w:p w14:paraId="37226919" w14:textId="47214D06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E26A472" w14:textId="2F3AAE81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WP_057948392.1</w:t>
            </w:r>
          </w:p>
        </w:tc>
        <w:tc>
          <w:tcPr>
            <w:tcW w:w="0" w:type="auto"/>
          </w:tcPr>
          <w:p w14:paraId="6B7F8460" w14:textId="3C07E8B9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6064459" w14:textId="060CA8B4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WP_057921152.1</w:t>
            </w:r>
          </w:p>
        </w:tc>
        <w:tc>
          <w:tcPr>
            <w:tcW w:w="0" w:type="auto"/>
          </w:tcPr>
          <w:p w14:paraId="0978CC59" w14:textId="72B72748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A4426C7" w14:textId="10F91CCA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WP_057917367.1</w:t>
            </w:r>
          </w:p>
        </w:tc>
        <w:tc>
          <w:tcPr>
            <w:tcW w:w="0" w:type="auto"/>
          </w:tcPr>
          <w:p w14:paraId="2390A631" w14:textId="49F552E4" w:rsidR="00DB639C" w:rsidRPr="00BE7F47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E2BB7" w:rsidRPr="00BE7F47" w14:paraId="24E39331" w14:textId="77777777" w:rsidTr="00B33ED5">
        <w:trPr>
          <w:trHeight w:val="309"/>
        </w:trPr>
        <w:tc>
          <w:tcPr>
            <w:tcW w:w="0" w:type="auto"/>
          </w:tcPr>
          <w:p w14:paraId="7A2EAAB4" w14:textId="08951A58" w:rsidR="001E2BB7" w:rsidRDefault="001E2BB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V</w:t>
            </w:r>
          </w:p>
        </w:tc>
        <w:tc>
          <w:tcPr>
            <w:tcW w:w="1439" w:type="dxa"/>
          </w:tcPr>
          <w:p w14:paraId="6B57AE07" w14:textId="442E5E82" w:rsidR="001E2BB7" w:rsidRPr="00CA12E4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type IV pilus modification protein PilV</w:t>
            </w:r>
          </w:p>
        </w:tc>
        <w:tc>
          <w:tcPr>
            <w:tcW w:w="1176" w:type="dxa"/>
          </w:tcPr>
          <w:p w14:paraId="1DBC3F73" w14:textId="343AE32E" w:rsidR="001E2BB7" w:rsidRPr="002831F5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JHW38_08750</w:t>
            </w:r>
          </w:p>
        </w:tc>
        <w:tc>
          <w:tcPr>
            <w:tcW w:w="0" w:type="auto"/>
          </w:tcPr>
          <w:p w14:paraId="59DAF0D3" w14:textId="62250807" w:rsidR="001E2BB7" w:rsidRPr="002831F5" w:rsidRDefault="001E2BB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2BB7">
              <w:rPr>
                <w:rFonts w:ascii="Times New Roman" w:hAnsi="Times New Roman" w:cs="Times New Roman"/>
                <w:sz w:val="18"/>
                <w:szCs w:val="18"/>
              </w:rPr>
              <w:t>QQP98069.1</w:t>
            </w:r>
          </w:p>
        </w:tc>
        <w:tc>
          <w:tcPr>
            <w:tcW w:w="0" w:type="auto"/>
          </w:tcPr>
          <w:p w14:paraId="3F55A485" w14:textId="5CDA182C" w:rsidR="001E2BB7" w:rsidRP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</w:rPr>
              <w:t>QQQ02834.1</w:t>
            </w:r>
          </w:p>
        </w:tc>
        <w:tc>
          <w:tcPr>
            <w:tcW w:w="0" w:type="auto"/>
          </w:tcPr>
          <w:p w14:paraId="5395624C" w14:textId="297B385B" w:rsid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4E8F19A" w14:textId="27F4E09B" w:rsidR="001E2BB7" w:rsidRP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</w:rPr>
              <w:t>WP_172437176.1</w:t>
            </w:r>
          </w:p>
        </w:tc>
        <w:tc>
          <w:tcPr>
            <w:tcW w:w="0" w:type="auto"/>
          </w:tcPr>
          <w:p w14:paraId="17895B51" w14:textId="33E01224" w:rsid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B80F903" w14:textId="07C1931F" w:rsidR="001E2BB7" w:rsidRP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</w:rPr>
              <w:t>WP_082644574.1</w:t>
            </w:r>
          </w:p>
        </w:tc>
        <w:tc>
          <w:tcPr>
            <w:tcW w:w="0" w:type="auto"/>
          </w:tcPr>
          <w:p w14:paraId="6DDD9F9C" w14:textId="1959B808" w:rsid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A41145D" w14:textId="64230CAC" w:rsidR="001E2BB7" w:rsidRP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</w:rPr>
              <w:t>WP_148650265.1</w:t>
            </w:r>
          </w:p>
        </w:tc>
        <w:tc>
          <w:tcPr>
            <w:tcW w:w="0" w:type="auto"/>
          </w:tcPr>
          <w:p w14:paraId="5DB714D1" w14:textId="33E0C69D" w:rsid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3A67861" w14:textId="6BC4D783" w:rsidR="001E2BB7" w:rsidRP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</w:rPr>
              <w:t>WP_057917364.1</w:t>
            </w:r>
          </w:p>
        </w:tc>
        <w:tc>
          <w:tcPr>
            <w:tcW w:w="0" w:type="auto"/>
          </w:tcPr>
          <w:p w14:paraId="34651501" w14:textId="2A584A43" w:rsidR="001E2BB7" w:rsidRDefault="0072036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E2BB7" w:rsidRPr="00BE7F47" w14:paraId="7DF66EB2" w14:textId="77777777" w:rsidTr="00B33ED5">
        <w:trPr>
          <w:trHeight w:val="309"/>
        </w:trPr>
        <w:tc>
          <w:tcPr>
            <w:tcW w:w="0" w:type="auto"/>
          </w:tcPr>
          <w:p w14:paraId="763FA622" w14:textId="418C4799" w:rsidR="001E2BB7" w:rsidRDefault="00633CEA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G</w:t>
            </w:r>
          </w:p>
        </w:tc>
        <w:tc>
          <w:tcPr>
            <w:tcW w:w="1439" w:type="dxa"/>
          </w:tcPr>
          <w:p w14:paraId="02D55506" w14:textId="572E971E" w:rsidR="001E2BB7" w:rsidRPr="00CA12E4" w:rsidRDefault="00633CE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CEA">
              <w:rPr>
                <w:rFonts w:ascii="Times New Roman" w:hAnsi="Times New Roman" w:cs="Times New Roman"/>
                <w:sz w:val="18"/>
                <w:szCs w:val="18"/>
              </w:rPr>
              <w:t xml:space="preserve">twitching motility response </w:t>
            </w:r>
            <w:r w:rsidRPr="00633C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ulator PilG</w:t>
            </w:r>
          </w:p>
        </w:tc>
        <w:tc>
          <w:tcPr>
            <w:tcW w:w="1176" w:type="dxa"/>
          </w:tcPr>
          <w:p w14:paraId="4D2B8598" w14:textId="538EA90D" w:rsidR="001E2BB7" w:rsidRPr="002831F5" w:rsidRDefault="00633CE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C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HW38_10540</w:t>
            </w:r>
          </w:p>
        </w:tc>
        <w:tc>
          <w:tcPr>
            <w:tcW w:w="0" w:type="auto"/>
          </w:tcPr>
          <w:p w14:paraId="19B0FDD4" w14:textId="042F7A60" w:rsidR="001E2BB7" w:rsidRPr="002831F5" w:rsidRDefault="00633CE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CEA">
              <w:rPr>
                <w:rFonts w:ascii="Times New Roman" w:hAnsi="Times New Roman" w:cs="Times New Roman"/>
                <w:sz w:val="18"/>
                <w:szCs w:val="18"/>
              </w:rPr>
              <w:t>QQP98378.1</w:t>
            </w:r>
          </w:p>
        </w:tc>
        <w:tc>
          <w:tcPr>
            <w:tcW w:w="0" w:type="auto"/>
          </w:tcPr>
          <w:p w14:paraId="36065DD2" w14:textId="7694F880" w:rsidR="001E2BB7" w:rsidRP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QQQ02553.1</w:t>
            </w:r>
          </w:p>
        </w:tc>
        <w:tc>
          <w:tcPr>
            <w:tcW w:w="0" w:type="auto"/>
          </w:tcPr>
          <w:p w14:paraId="2D4A16C9" w14:textId="5C2288E5" w:rsid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E58DA2A" w14:textId="722371DC" w:rsidR="001E2BB7" w:rsidRP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WP_031372856.1</w:t>
            </w:r>
          </w:p>
        </w:tc>
        <w:tc>
          <w:tcPr>
            <w:tcW w:w="0" w:type="auto"/>
          </w:tcPr>
          <w:p w14:paraId="01B63921" w14:textId="4F5EB11F" w:rsid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46BA5F7C" w14:textId="2EFAAE92" w:rsidR="001E2BB7" w:rsidRP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WP_057948678.1</w:t>
            </w:r>
          </w:p>
        </w:tc>
        <w:tc>
          <w:tcPr>
            <w:tcW w:w="0" w:type="auto"/>
          </w:tcPr>
          <w:p w14:paraId="76EDF03D" w14:textId="664ED24C" w:rsid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1263CFD" w14:textId="61A77300" w:rsidR="001E2BB7" w:rsidRP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WP_036112825.1</w:t>
            </w:r>
          </w:p>
        </w:tc>
        <w:tc>
          <w:tcPr>
            <w:tcW w:w="0" w:type="auto"/>
          </w:tcPr>
          <w:p w14:paraId="52FE6DE1" w14:textId="72CCAE7D" w:rsid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5CA44E2" w14:textId="5F770E95" w:rsidR="001E2BB7" w:rsidRP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WP_031372856.1</w:t>
            </w:r>
          </w:p>
        </w:tc>
        <w:tc>
          <w:tcPr>
            <w:tcW w:w="0" w:type="auto"/>
          </w:tcPr>
          <w:p w14:paraId="3BC1340B" w14:textId="3D497BBF" w:rsidR="001E2BB7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342F62" w:rsidRPr="00BE7F47" w14:paraId="494C17C1" w14:textId="77777777" w:rsidTr="00B33ED5">
        <w:trPr>
          <w:trHeight w:val="309"/>
        </w:trPr>
        <w:tc>
          <w:tcPr>
            <w:tcW w:w="0" w:type="auto"/>
          </w:tcPr>
          <w:p w14:paraId="16A03A1F" w14:textId="225A82DB" w:rsidR="00342F62" w:rsidRDefault="00342F62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A</w:t>
            </w:r>
          </w:p>
        </w:tc>
        <w:tc>
          <w:tcPr>
            <w:tcW w:w="1439" w:type="dxa"/>
          </w:tcPr>
          <w:p w14:paraId="1BE2875D" w14:textId="43B1E59B" w:rsidR="00342F62" w:rsidRPr="007D79B4" w:rsidRDefault="00342F62" w:rsidP="00342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F62">
              <w:rPr>
                <w:rFonts w:ascii="Times New Roman" w:hAnsi="Times New Roman" w:cs="Times New Roman"/>
                <w:sz w:val="18"/>
                <w:szCs w:val="18"/>
              </w:rPr>
              <w:t>type IV pilus assembly protein PilA</w:t>
            </w:r>
          </w:p>
        </w:tc>
        <w:tc>
          <w:tcPr>
            <w:tcW w:w="1176" w:type="dxa"/>
          </w:tcPr>
          <w:p w14:paraId="5C6FB4EE" w14:textId="17855912" w:rsidR="00342F62" w:rsidRPr="00342F62" w:rsidRDefault="00342F62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F62">
              <w:rPr>
                <w:rFonts w:ascii="Times New Roman" w:hAnsi="Times New Roman" w:cs="Times New Roman"/>
                <w:sz w:val="18"/>
                <w:szCs w:val="18"/>
              </w:rPr>
              <w:t>JHW38_11190</w:t>
            </w:r>
          </w:p>
        </w:tc>
        <w:tc>
          <w:tcPr>
            <w:tcW w:w="0" w:type="auto"/>
          </w:tcPr>
          <w:p w14:paraId="447CE680" w14:textId="60B386E3" w:rsidR="00342F62" w:rsidRPr="00801D8F" w:rsidRDefault="00342F62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F62">
              <w:rPr>
                <w:rFonts w:ascii="Times New Roman" w:hAnsi="Times New Roman" w:cs="Times New Roman"/>
                <w:sz w:val="18"/>
                <w:szCs w:val="18"/>
              </w:rPr>
              <w:t>QQP98501.1</w:t>
            </w:r>
          </w:p>
        </w:tc>
        <w:tc>
          <w:tcPr>
            <w:tcW w:w="0" w:type="auto"/>
          </w:tcPr>
          <w:p w14:paraId="06A3A6C1" w14:textId="144339F9" w:rsidR="00342F62" w:rsidRPr="00801D8F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C5F">
              <w:rPr>
                <w:rFonts w:ascii="Times New Roman" w:hAnsi="Times New Roman" w:cs="Times New Roman"/>
                <w:sz w:val="18"/>
                <w:szCs w:val="18"/>
              </w:rPr>
              <w:t>QQQ02456.1</w:t>
            </w:r>
          </w:p>
        </w:tc>
        <w:tc>
          <w:tcPr>
            <w:tcW w:w="0" w:type="auto"/>
          </w:tcPr>
          <w:p w14:paraId="4F40DCF4" w14:textId="7876E855" w:rsidR="00342F62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669683E" w14:textId="1CD38F71" w:rsidR="00342F62" w:rsidRPr="00801D8F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C5F">
              <w:rPr>
                <w:rFonts w:ascii="Times New Roman" w:hAnsi="Times New Roman" w:cs="Times New Roman"/>
                <w:sz w:val="18"/>
                <w:szCs w:val="18"/>
              </w:rPr>
              <w:t>WP_096376896.1</w:t>
            </w:r>
          </w:p>
        </w:tc>
        <w:tc>
          <w:tcPr>
            <w:tcW w:w="0" w:type="auto"/>
          </w:tcPr>
          <w:p w14:paraId="14D0BFB5" w14:textId="5EF849B4" w:rsidR="00342F62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7574A89" w14:textId="2253EF42" w:rsidR="00342F62" w:rsidRPr="00801D8F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C5F">
              <w:rPr>
                <w:rFonts w:ascii="Times New Roman" w:hAnsi="Times New Roman" w:cs="Times New Roman"/>
                <w:sz w:val="18"/>
                <w:szCs w:val="18"/>
              </w:rPr>
              <w:t>WP_231784057.1</w:t>
            </w:r>
          </w:p>
        </w:tc>
        <w:tc>
          <w:tcPr>
            <w:tcW w:w="0" w:type="auto"/>
          </w:tcPr>
          <w:p w14:paraId="5AD3440F" w14:textId="0A196A2D" w:rsidR="00342F62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5E6C891" w14:textId="02D45B73" w:rsidR="00342F62" w:rsidRPr="00801D8F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C5F">
              <w:rPr>
                <w:rFonts w:ascii="Times New Roman" w:hAnsi="Times New Roman" w:cs="Times New Roman"/>
                <w:sz w:val="18"/>
                <w:szCs w:val="18"/>
              </w:rPr>
              <w:t>WP_057922445.1</w:t>
            </w:r>
          </w:p>
        </w:tc>
        <w:tc>
          <w:tcPr>
            <w:tcW w:w="0" w:type="auto"/>
          </w:tcPr>
          <w:p w14:paraId="31A949B4" w14:textId="4C29CBFA" w:rsidR="00342F62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67D4EF0" w14:textId="7DB6211B" w:rsidR="00342F62" w:rsidRPr="00801D8F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7C5F">
              <w:rPr>
                <w:rFonts w:ascii="Times New Roman" w:hAnsi="Times New Roman" w:cs="Times New Roman"/>
                <w:sz w:val="18"/>
                <w:szCs w:val="18"/>
              </w:rPr>
              <w:t>WP_237051792.1</w:t>
            </w:r>
          </w:p>
        </w:tc>
        <w:tc>
          <w:tcPr>
            <w:tcW w:w="0" w:type="auto"/>
          </w:tcPr>
          <w:p w14:paraId="504A3124" w14:textId="41D0C4EC" w:rsidR="00342F62" w:rsidRDefault="00697C5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E2BB7" w:rsidRPr="00BE7F47" w14:paraId="158DD95C" w14:textId="77777777" w:rsidTr="00B33ED5">
        <w:trPr>
          <w:trHeight w:val="309"/>
        </w:trPr>
        <w:tc>
          <w:tcPr>
            <w:tcW w:w="0" w:type="auto"/>
          </w:tcPr>
          <w:p w14:paraId="156579CC" w14:textId="5148344A" w:rsidR="001E2BB7" w:rsidRDefault="007D79B4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B</w:t>
            </w:r>
          </w:p>
        </w:tc>
        <w:tc>
          <w:tcPr>
            <w:tcW w:w="1439" w:type="dxa"/>
          </w:tcPr>
          <w:p w14:paraId="70FE3749" w14:textId="4DF9FFAC" w:rsidR="001E2BB7" w:rsidRPr="00CA12E4" w:rsidRDefault="007D79B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9B4">
              <w:rPr>
                <w:rFonts w:ascii="Times New Roman" w:hAnsi="Times New Roman" w:cs="Times New Roman"/>
                <w:sz w:val="18"/>
                <w:szCs w:val="18"/>
              </w:rPr>
              <w:t>type IV-A pilus assembly ATPase PilB</w:t>
            </w:r>
          </w:p>
        </w:tc>
        <w:tc>
          <w:tcPr>
            <w:tcW w:w="1176" w:type="dxa"/>
          </w:tcPr>
          <w:p w14:paraId="639BE3DA" w14:textId="244755C1" w:rsidR="001E2BB7" w:rsidRPr="002831F5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JHW38_11250</w:t>
            </w:r>
          </w:p>
        </w:tc>
        <w:tc>
          <w:tcPr>
            <w:tcW w:w="0" w:type="auto"/>
          </w:tcPr>
          <w:p w14:paraId="6E81179B" w14:textId="0E0F76A0" w:rsidR="001E2BB7" w:rsidRPr="002831F5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QQP98512.1</w:t>
            </w:r>
          </w:p>
        </w:tc>
        <w:tc>
          <w:tcPr>
            <w:tcW w:w="0" w:type="auto"/>
          </w:tcPr>
          <w:p w14:paraId="69738759" w14:textId="19363FFD" w:rsidR="001E2BB7" w:rsidRP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QQQ02454.1</w:t>
            </w:r>
          </w:p>
        </w:tc>
        <w:tc>
          <w:tcPr>
            <w:tcW w:w="0" w:type="auto"/>
          </w:tcPr>
          <w:p w14:paraId="101C4CDB" w14:textId="5A069AB4" w:rsid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BD3A23" w14:textId="21500CB5" w:rsidR="001E2BB7" w:rsidRP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WP_096376940.1</w:t>
            </w:r>
          </w:p>
        </w:tc>
        <w:tc>
          <w:tcPr>
            <w:tcW w:w="0" w:type="auto"/>
          </w:tcPr>
          <w:p w14:paraId="7E6C1C9D" w14:textId="173B749B" w:rsid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492B351" w14:textId="246A976E" w:rsidR="001E2BB7" w:rsidRP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WP_082644635.1</w:t>
            </w:r>
          </w:p>
        </w:tc>
        <w:tc>
          <w:tcPr>
            <w:tcW w:w="0" w:type="auto"/>
          </w:tcPr>
          <w:p w14:paraId="5AF5DCB4" w14:textId="3DF1046F" w:rsid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520BAA9" w14:textId="7FAF299C" w:rsidR="001E2BB7" w:rsidRP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WP_057922447.1</w:t>
            </w:r>
          </w:p>
        </w:tc>
        <w:tc>
          <w:tcPr>
            <w:tcW w:w="0" w:type="auto"/>
          </w:tcPr>
          <w:p w14:paraId="73A5B3FE" w14:textId="035DD790" w:rsid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F705DE" w14:textId="00CC2948" w:rsidR="001E2BB7" w:rsidRP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WP_057916949.1</w:t>
            </w:r>
          </w:p>
        </w:tc>
        <w:tc>
          <w:tcPr>
            <w:tcW w:w="0" w:type="auto"/>
          </w:tcPr>
          <w:p w14:paraId="3DA8F362" w14:textId="5E5FCE75" w:rsidR="001E2BB7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97C5F" w:rsidRPr="00BE7F47" w14:paraId="4D3944EC" w14:textId="77777777" w:rsidTr="00B33ED5">
        <w:trPr>
          <w:trHeight w:val="309"/>
        </w:trPr>
        <w:tc>
          <w:tcPr>
            <w:tcW w:w="0" w:type="auto"/>
          </w:tcPr>
          <w:p w14:paraId="133B9B54" w14:textId="18F1E975" w:rsidR="00697C5F" w:rsidRDefault="00697C5F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D</w:t>
            </w:r>
          </w:p>
        </w:tc>
        <w:tc>
          <w:tcPr>
            <w:tcW w:w="1439" w:type="dxa"/>
          </w:tcPr>
          <w:p w14:paraId="70C29997" w14:textId="543CCC7C" w:rsidR="00697C5F" w:rsidRPr="007D79B4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prepilin peptidase</w:t>
            </w:r>
          </w:p>
        </w:tc>
        <w:tc>
          <w:tcPr>
            <w:tcW w:w="1176" w:type="dxa"/>
          </w:tcPr>
          <w:p w14:paraId="748B18E8" w14:textId="5CAA4611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JHW38_11260</w:t>
            </w:r>
          </w:p>
        </w:tc>
        <w:tc>
          <w:tcPr>
            <w:tcW w:w="0" w:type="auto"/>
          </w:tcPr>
          <w:p w14:paraId="17478195" w14:textId="4A66DB45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QQP98514.1</w:t>
            </w:r>
          </w:p>
        </w:tc>
        <w:tc>
          <w:tcPr>
            <w:tcW w:w="0" w:type="auto"/>
          </w:tcPr>
          <w:p w14:paraId="2D42EA00" w14:textId="534AB4FC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QQQ02452.1</w:t>
            </w:r>
          </w:p>
        </w:tc>
        <w:tc>
          <w:tcPr>
            <w:tcW w:w="0" w:type="auto"/>
          </w:tcPr>
          <w:p w14:paraId="7B17D6AA" w14:textId="57948D6E" w:rsidR="00697C5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C9341B3" w14:textId="6A0C2AFE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WP_096376938.1</w:t>
            </w:r>
          </w:p>
        </w:tc>
        <w:tc>
          <w:tcPr>
            <w:tcW w:w="0" w:type="auto"/>
          </w:tcPr>
          <w:p w14:paraId="184C594E" w14:textId="225C295F" w:rsidR="00697C5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40AC0AE" w14:textId="4D5CE1C6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WP_057948799.1</w:t>
            </w:r>
          </w:p>
        </w:tc>
        <w:tc>
          <w:tcPr>
            <w:tcW w:w="0" w:type="auto"/>
          </w:tcPr>
          <w:p w14:paraId="6B8EA7A7" w14:textId="7B8EECC4" w:rsidR="00697C5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AC2A6B4" w14:textId="1967C4F6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WP_036104586.1</w:t>
            </w:r>
          </w:p>
        </w:tc>
        <w:tc>
          <w:tcPr>
            <w:tcW w:w="0" w:type="auto"/>
          </w:tcPr>
          <w:p w14:paraId="78823D1A" w14:textId="2348124C" w:rsidR="00697C5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76EF5FF" w14:textId="75B7AB7D" w:rsidR="00697C5F" w:rsidRPr="00801D8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0D05">
              <w:rPr>
                <w:rFonts w:ascii="Times New Roman" w:hAnsi="Times New Roman" w:cs="Times New Roman"/>
                <w:sz w:val="18"/>
                <w:szCs w:val="18"/>
              </w:rPr>
              <w:t>WP_057916947.1</w:t>
            </w:r>
          </w:p>
        </w:tc>
        <w:tc>
          <w:tcPr>
            <w:tcW w:w="0" w:type="auto"/>
          </w:tcPr>
          <w:p w14:paraId="36E012AD" w14:textId="476B8493" w:rsidR="00697C5F" w:rsidRDefault="00C90D0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2BB7" w:rsidRPr="00BE7F47" w14:paraId="09CE4534" w14:textId="77777777" w:rsidTr="00B33ED5">
        <w:trPr>
          <w:trHeight w:val="309"/>
        </w:trPr>
        <w:tc>
          <w:tcPr>
            <w:tcW w:w="0" w:type="auto"/>
          </w:tcPr>
          <w:p w14:paraId="6A6BAC91" w14:textId="087B6890" w:rsidR="001E2BB7" w:rsidRDefault="008749F4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U</w:t>
            </w:r>
          </w:p>
        </w:tc>
        <w:tc>
          <w:tcPr>
            <w:tcW w:w="1439" w:type="dxa"/>
          </w:tcPr>
          <w:p w14:paraId="3FC82246" w14:textId="017FFB7C" w:rsidR="001E2BB7" w:rsidRPr="00CA12E4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PilT/PilU family type 4a pilus ATPase</w:t>
            </w:r>
          </w:p>
        </w:tc>
        <w:tc>
          <w:tcPr>
            <w:tcW w:w="1176" w:type="dxa"/>
          </w:tcPr>
          <w:p w14:paraId="7BD7AAF9" w14:textId="3D30F617" w:rsidR="001E2BB7" w:rsidRPr="002831F5" w:rsidRDefault="00801D8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D8F">
              <w:rPr>
                <w:rFonts w:ascii="Times New Roman" w:hAnsi="Times New Roman" w:cs="Times New Roman"/>
                <w:sz w:val="18"/>
                <w:szCs w:val="18"/>
              </w:rPr>
              <w:t>JHW38_11870</w:t>
            </w:r>
          </w:p>
        </w:tc>
        <w:tc>
          <w:tcPr>
            <w:tcW w:w="0" w:type="auto"/>
          </w:tcPr>
          <w:p w14:paraId="1BC7009B" w14:textId="49430BD4" w:rsidR="001E2BB7" w:rsidRPr="002831F5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QQP98628.1</w:t>
            </w:r>
          </w:p>
        </w:tc>
        <w:tc>
          <w:tcPr>
            <w:tcW w:w="0" w:type="auto"/>
          </w:tcPr>
          <w:p w14:paraId="3C6EEE62" w14:textId="3F062732" w:rsidR="001E2BB7" w:rsidRP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QQQ02339.1</w:t>
            </w:r>
          </w:p>
        </w:tc>
        <w:tc>
          <w:tcPr>
            <w:tcW w:w="0" w:type="auto"/>
          </w:tcPr>
          <w:p w14:paraId="06BC08A9" w14:textId="1399CC23" w:rsid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6A4F3D0" w14:textId="376E4BF6" w:rsidR="001E2BB7" w:rsidRP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WP_096376847.1</w:t>
            </w:r>
          </w:p>
        </w:tc>
        <w:tc>
          <w:tcPr>
            <w:tcW w:w="0" w:type="auto"/>
          </w:tcPr>
          <w:p w14:paraId="312A6A26" w14:textId="45855E15" w:rsid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33709BF" w14:textId="1F256E63" w:rsidR="001E2BB7" w:rsidRP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WP_057948907.1</w:t>
            </w:r>
          </w:p>
        </w:tc>
        <w:tc>
          <w:tcPr>
            <w:tcW w:w="0" w:type="auto"/>
          </w:tcPr>
          <w:p w14:paraId="317DCB57" w14:textId="32EE4525" w:rsid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1EE921C" w14:textId="58F5105B" w:rsidR="001E2BB7" w:rsidRP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WP_036104874.1</w:t>
            </w:r>
          </w:p>
        </w:tc>
        <w:tc>
          <w:tcPr>
            <w:tcW w:w="0" w:type="auto"/>
          </w:tcPr>
          <w:p w14:paraId="78681D47" w14:textId="1B3B7984" w:rsid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D381637" w14:textId="5785297C" w:rsidR="001E2BB7" w:rsidRP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WP_057916856.1</w:t>
            </w:r>
          </w:p>
        </w:tc>
        <w:tc>
          <w:tcPr>
            <w:tcW w:w="0" w:type="auto"/>
          </w:tcPr>
          <w:p w14:paraId="7BB92BB2" w14:textId="3F668A20" w:rsidR="001E2BB7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749F4" w:rsidRPr="00BE7F47" w14:paraId="5C545DA4" w14:textId="77777777" w:rsidTr="00B33ED5">
        <w:trPr>
          <w:trHeight w:val="309"/>
        </w:trPr>
        <w:tc>
          <w:tcPr>
            <w:tcW w:w="0" w:type="auto"/>
          </w:tcPr>
          <w:p w14:paraId="3C7357D7" w14:textId="2A1378DB" w:rsidR="008749F4" w:rsidRDefault="008749F4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M</w:t>
            </w:r>
          </w:p>
        </w:tc>
        <w:tc>
          <w:tcPr>
            <w:tcW w:w="1439" w:type="dxa"/>
          </w:tcPr>
          <w:p w14:paraId="2FFDA3BB" w14:textId="6C311ACF" w:rsidR="008749F4" w:rsidRPr="00801D8F" w:rsidRDefault="008749F4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9F4">
              <w:rPr>
                <w:rFonts w:ascii="Times New Roman" w:hAnsi="Times New Roman" w:cs="Times New Roman"/>
                <w:sz w:val="18"/>
                <w:szCs w:val="18"/>
              </w:rPr>
              <w:t>pilus assembly protein PilM</w:t>
            </w:r>
          </w:p>
        </w:tc>
        <w:tc>
          <w:tcPr>
            <w:tcW w:w="1176" w:type="dxa"/>
          </w:tcPr>
          <w:p w14:paraId="307F017F" w14:textId="08078DBF" w:rsidR="008749F4" w:rsidRPr="00801D8F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JHW38_21285</w:t>
            </w:r>
          </w:p>
        </w:tc>
        <w:tc>
          <w:tcPr>
            <w:tcW w:w="0" w:type="auto"/>
          </w:tcPr>
          <w:p w14:paraId="13692055" w14:textId="79864988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QQP95729.1</w:t>
            </w:r>
          </w:p>
        </w:tc>
        <w:tc>
          <w:tcPr>
            <w:tcW w:w="0" w:type="auto"/>
          </w:tcPr>
          <w:p w14:paraId="430A2363" w14:textId="72FC5D95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QQQ00348.1</w:t>
            </w:r>
          </w:p>
        </w:tc>
        <w:tc>
          <w:tcPr>
            <w:tcW w:w="0" w:type="auto"/>
          </w:tcPr>
          <w:p w14:paraId="76FC63E1" w14:textId="2E77B72F" w:rsid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B90A38D" w14:textId="6A0BF4C2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WP_074864544.1</w:t>
            </w:r>
          </w:p>
        </w:tc>
        <w:tc>
          <w:tcPr>
            <w:tcW w:w="0" w:type="auto"/>
          </w:tcPr>
          <w:p w14:paraId="06DF38F5" w14:textId="563295F7" w:rsid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C98D596" w14:textId="267F9AC2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WP_057946404.1</w:t>
            </w:r>
          </w:p>
        </w:tc>
        <w:tc>
          <w:tcPr>
            <w:tcW w:w="0" w:type="auto"/>
          </w:tcPr>
          <w:p w14:paraId="4E46B960" w14:textId="04A2B91B" w:rsid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A428892" w14:textId="240D4C57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WP_036108732.1</w:t>
            </w:r>
          </w:p>
        </w:tc>
        <w:tc>
          <w:tcPr>
            <w:tcW w:w="0" w:type="auto"/>
          </w:tcPr>
          <w:p w14:paraId="357E03B5" w14:textId="1A68BC44" w:rsid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E611936" w14:textId="754D55B9" w:rsidR="008749F4" w:rsidRP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WP_057919051.1</w:t>
            </w:r>
          </w:p>
        </w:tc>
        <w:tc>
          <w:tcPr>
            <w:tcW w:w="0" w:type="auto"/>
          </w:tcPr>
          <w:p w14:paraId="2E10FA05" w14:textId="21A57695" w:rsidR="008749F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2BB7" w:rsidRPr="00BE7F47" w14:paraId="76997372" w14:textId="77777777" w:rsidTr="00B33ED5">
        <w:trPr>
          <w:trHeight w:val="309"/>
        </w:trPr>
        <w:tc>
          <w:tcPr>
            <w:tcW w:w="0" w:type="auto"/>
          </w:tcPr>
          <w:p w14:paraId="508A21B3" w14:textId="6E97ACD8" w:rsidR="001E2BB7" w:rsidRDefault="00A9220A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O</w:t>
            </w:r>
          </w:p>
        </w:tc>
        <w:tc>
          <w:tcPr>
            <w:tcW w:w="1439" w:type="dxa"/>
          </w:tcPr>
          <w:p w14:paraId="5E3BBDA5" w14:textId="0366DA60" w:rsidR="001E2BB7" w:rsidRPr="00CA12E4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type 4a pilus biogenesis protein PilO</w:t>
            </w:r>
          </w:p>
        </w:tc>
        <w:tc>
          <w:tcPr>
            <w:tcW w:w="1176" w:type="dxa"/>
          </w:tcPr>
          <w:p w14:paraId="34E7592E" w14:textId="478E6FB6" w:rsidR="001E2BB7" w:rsidRPr="002831F5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JHW38_21295</w:t>
            </w:r>
          </w:p>
        </w:tc>
        <w:tc>
          <w:tcPr>
            <w:tcW w:w="0" w:type="auto"/>
          </w:tcPr>
          <w:p w14:paraId="2A550551" w14:textId="7C34BCF6" w:rsidR="001E2BB7" w:rsidRPr="002831F5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QQP95731.1</w:t>
            </w:r>
          </w:p>
        </w:tc>
        <w:tc>
          <w:tcPr>
            <w:tcW w:w="0" w:type="auto"/>
          </w:tcPr>
          <w:p w14:paraId="1AB9B278" w14:textId="406948F9" w:rsidR="001E2BB7" w:rsidRPr="001E2BB7" w:rsidRDefault="00A922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20A">
              <w:rPr>
                <w:rFonts w:ascii="Times New Roman" w:hAnsi="Times New Roman" w:cs="Times New Roman"/>
                <w:sz w:val="18"/>
                <w:szCs w:val="18"/>
              </w:rPr>
              <w:t>QQQ00346.1</w:t>
            </w:r>
          </w:p>
        </w:tc>
        <w:tc>
          <w:tcPr>
            <w:tcW w:w="0" w:type="auto"/>
          </w:tcPr>
          <w:p w14:paraId="6100685A" w14:textId="3ED246CA" w:rsid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7B03ED4" w14:textId="3BECFB8D" w:rsidR="001E2BB7" w:rsidRP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ED5">
              <w:rPr>
                <w:rFonts w:ascii="Times New Roman" w:hAnsi="Times New Roman" w:cs="Times New Roman"/>
                <w:sz w:val="18"/>
                <w:szCs w:val="18"/>
              </w:rPr>
              <w:t>WP_096380069.1</w:t>
            </w:r>
          </w:p>
        </w:tc>
        <w:tc>
          <w:tcPr>
            <w:tcW w:w="0" w:type="auto"/>
          </w:tcPr>
          <w:p w14:paraId="6F6727B3" w14:textId="46DEB272" w:rsid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36AF250" w14:textId="368B1619" w:rsidR="001E2BB7" w:rsidRP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ED5">
              <w:rPr>
                <w:rFonts w:ascii="Times New Roman" w:hAnsi="Times New Roman" w:cs="Times New Roman"/>
                <w:sz w:val="18"/>
                <w:szCs w:val="18"/>
              </w:rPr>
              <w:t>WP_057946406.1</w:t>
            </w:r>
          </w:p>
        </w:tc>
        <w:tc>
          <w:tcPr>
            <w:tcW w:w="0" w:type="auto"/>
          </w:tcPr>
          <w:p w14:paraId="18DEE3AC" w14:textId="53F764DF" w:rsid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9D0F395" w14:textId="56904667" w:rsidR="001E2BB7" w:rsidRP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ED5">
              <w:rPr>
                <w:rFonts w:ascii="Times New Roman" w:hAnsi="Times New Roman" w:cs="Times New Roman"/>
                <w:sz w:val="18"/>
                <w:szCs w:val="18"/>
              </w:rPr>
              <w:t>WP_057920794.1</w:t>
            </w:r>
          </w:p>
        </w:tc>
        <w:tc>
          <w:tcPr>
            <w:tcW w:w="0" w:type="auto"/>
          </w:tcPr>
          <w:p w14:paraId="201D7A84" w14:textId="5D47A3B7" w:rsid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5F1D633" w14:textId="1B5D394B" w:rsidR="001E2BB7" w:rsidRP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ED5">
              <w:rPr>
                <w:rFonts w:ascii="Times New Roman" w:hAnsi="Times New Roman" w:cs="Times New Roman"/>
                <w:sz w:val="18"/>
                <w:szCs w:val="18"/>
              </w:rPr>
              <w:t>WP_057919049.1</w:t>
            </w:r>
          </w:p>
        </w:tc>
        <w:tc>
          <w:tcPr>
            <w:tcW w:w="0" w:type="auto"/>
          </w:tcPr>
          <w:p w14:paraId="49B31780" w14:textId="57907291" w:rsidR="001E2BB7" w:rsidRDefault="00B33ED5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33ED5" w:rsidRPr="00BE7F47" w14:paraId="1540F0C3" w14:textId="77777777" w:rsidTr="00B33ED5">
        <w:trPr>
          <w:trHeight w:val="309"/>
        </w:trPr>
        <w:tc>
          <w:tcPr>
            <w:tcW w:w="0" w:type="auto"/>
          </w:tcPr>
          <w:p w14:paraId="443BE962" w14:textId="663A633B" w:rsidR="00B33ED5" w:rsidRDefault="00B33ED5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</w:t>
            </w:r>
            <w:r w:rsidR="002663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39" w:type="dxa"/>
          </w:tcPr>
          <w:p w14:paraId="49752DEA" w14:textId="00532D29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pilus assembly protein PilP</w:t>
            </w:r>
          </w:p>
        </w:tc>
        <w:tc>
          <w:tcPr>
            <w:tcW w:w="1176" w:type="dxa"/>
          </w:tcPr>
          <w:p w14:paraId="2F6F57A1" w14:textId="3B40C54D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JHW38_21300</w:t>
            </w:r>
          </w:p>
        </w:tc>
        <w:tc>
          <w:tcPr>
            <w:tcW w:w="0" w:type="auto"/>
          </w:tcPr>
          <w:p w14:paraId="5D818B5C" w14:textId="5F9ADFC8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QQP95732.1</w:t>
            </w:r>
          </w:p>
        </w:tc>
        <w:tc>
          <w:tcPr>
            <w:tcW w:w="0" w:type="auto"/>
          </w:tcPr>
          <w:p w14:paraId="4DCC3A63" w14:textId="25215458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QQQ00345.1</w:t>
            </w:r>
          </w:p>
        </w:tc>
        <w:tc>
          <w:tcPr>
            <w:tcW w:w="0" w:type="auto"/>
          </w:tcPr>
          <w:p w14:paraId="2EE8CC5F" w14:textId="46EB1343" w:rsid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F51B46" w14:textId="1C6B1E5D" w:rsidR="00B33ED5" w:rsidRP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WP_074864541.1</w:t>
            </w:r>
          </w:p>
        </w:tc>
        <w:tc>
          <w:tcPr>
            <w:tcW w:w="0" w:type="auto"/>
          </w:tcPr>
          <w:p w14:paraId="5D242033" w14:textId="3016D6ED" w:rsid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DF42137" w14:textId="228F804F" w:rsidR="00B33ED5" w:rsidRP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WP_057946407.1</w:t>
            </w:r>
          </w:p>
        </w:tc>
        <w:tc>
          <w:tcPr>
            <w:tcW w:w="0" w:type="auto"/>
          </w:tcPr>
          <w:p w14:paraId="29AB08E8" w14:textId="2E5CD2B9" w:rsid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1818287" w14:textId="5AF64FB2" w:rsidR="00B33ED5" w:rsidRP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WP_057920795.1</w:t>
            </w:r>
          </w:p>
        </w:tc>
        <w:tc>
          <w:tcPr>
            <w:tcW w:w="0" w:type="auto"/>
          </w:tcPr>
          <w:p w14:paraId="00792B25" w14:textId="0EBA31A3" w:rsid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378E376" w14:textId="06FAF9CC" w:rsidR="00B33ED5" w:rsidRP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WP_057919048.1</w:t>
            </w:r>
          </w:p>
        </w:tc>
        <w:tc>
          <w:tcPr>
            <w:tcW w:w="0" w:type="auto"/>
          </w:tcPr>
          <w:p w14:paraId="0FBB087A" w14:textId="703B7256" w:rsidR="00B33ED5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33ED5" w:rsidRPr="00BE7F47" w14:paraId="521F277C" w14:textId="77777777" w:rsidTr="00B33ED5">
        <w:trPr>
          <w:trHeight w:val="309"/>
        </w:trPr>
        <w:tc>
          <w:tcPr>
            <w:tcW w:w="0" w:type="auto"/>
          </w:tcPr>
          <w:p w14:paraId="6ED31A5B" w14:textId="73417E5B" w:rsidR="00B33ED5" w:rsidRDefault="002663C6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Q</w:t>
            </w:r>
          </w:p>
        </w:tc>
        <w:tc>
          <w:tcPr>
            <w:tcW w:w="1439" w:type="dxa"/>
          </w:tcPr>
          <w:p w14:paraId="33A70D2B" w14:textId="00E9C63E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type IV pilus secretin PilQ</w:t>
            </w:r>
          </w:p>
        </w:tc>
        <w:tc>
          <w:tcPr>
            <w:tcW w:w="1176" w:type="dxa"/>
          </w:tcPr>
          <w:p w14:paraId="2AB10B0E" w14:textId="77EBB5EB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JHW38_21305</w:t>
            </w:r>
          </w:p>
        </w:tc>
        <w:tc>
          <w:tcPr>
            <w:tcW w:w="0" w:type="auto"/>
          </w:tcPr>
          <w:p w14:paraId="6501E928" w14:textId="4DC304C3" w:rsidR="00B33ED5" w:rsidRPr="00A9220A" w:rsidRDefault="002663C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3C6">
              <w:rPr>
                <w:rFonts w:ascii="Times New Roman" w:hAnsi="Times New Roman" w:cs="Times New Roman"/>
                <w:sz w:val="18"/>
                <w:szCs w:val="18"/>
              </w:rPr>
              <w:t>QQP95733.1</w:t>
            </w:r>
          </w:p>
        </w:tc>
        <w:tc>
          <w:tcPr>
            <w:tcW w:w="0" w:type="auto"/>
          </w:tcPr>
          <w:p w14:paraId="155A91E7" w14:textId="5608A4D9" w:rsidR="00B33ED5" w:rsidRPr="00A9220A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QQQ00344.1</w:t>
            </w:r>
          </w:p>
        </w:tc>
        <w:tc>
          <w:tcPr>
            <w:tcW w:w="0" w:type="auto"/>
          </w:tcPr>
          <w:p w14:paraId="4E9C13BF" w14:textId="7F2AD0E5" w:rsid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4AE7581" w14:textId="224AA4C5" w:rsidR="00B33ED5" w:rsidRP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WP_232518550.1</w:t>
            </w:r>
          </w:p>
        </w:tc>
        <w:tc>
          <w:tcPr>
            <w:tcW w:w="0" w:type="auto"/>
          </w:tcPr>
          <w:p w14:paraId="43DEBE04" w14:textId="2494ED9F" w:rsid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32C655C" w14:textId="499F6BDA" w:rsidR="00B33ED5" w:rsidRP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WP_057949969.1</w:t>
            </w:r>
          </w:p>
        </w:tc>
        <w:tc>
          <w:tcPr>
            <w:tcW w:w="0" w:type="auto"/>
          </w:tcPr>
          <w:p w14:paraId="69396651" w14:textId="10D5E693" w:rsid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A1720D8" w14:textId="06F392DC" w:rsidR="00B33ED5" w:rsidRP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WP_237051054.1</w:t>
            </w:r>
          </w:p>
        </w:tc>
        <w:tc>
          <w:tcPr>
            <w:tcW w:w="0" w:type="auto"/>
          </w:tcPr>
          <w:p w14:paraId="4453DC21" w14:textId="78845711" w:rsid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030B9C6" w14:textId="7643C509" w:rsidR="00B33ED5" w:rsidRP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WP_057920190.1</w:t>
            </w:r>
          </w:p>
        </w:tc>
        <w:tc>
          <w:tcPr>
            <w:tcW w:w="0" w:type="auto"/>
          </w:tcPr>
          <w:p w14:paraId="4853CE53" w14:textId="6D54CB2B" w:rsidR="00B33ED5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B639C" w:rsidRPr="00BE7F47" w14:paraId="3838316F" w14:textId="77777777" w:rsidTr="00B33ED5">
        <w:trPr>
          <w:trHeight w:val="309"/>
        </w:trPr>
        <w:tc>
          <w:tcPr>
            <w:tcW w:w="0" w:type="auto"/>
          </w:tcPr>
          <w:p w14:paraId="519BB8FB" w14:textId="216A05D0" w:rsidR="00DB639C" w:rsidRPr="00BE7F47" w:rsidRDefault="00EB5A70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T</w:t>
            </w:r>
          </w:p>
        </w:tc>
        <w:tc>
          <w:tcPr>
            <w:tcW w:w="1439" w:type="dxa"/>
          </w:tcPr>
          <w:p w14:paraId="5E1454DE" w14:textId="7EC7EDE5" w:rsidR="00DB639C" w:rsidRPr="00BE7F47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type IV pilus twitching motility protein PilT</w:t>
            </w:r>
          </w:p>
        </w:tc>
        <w:tc>
          <w:tcPr>
            <w:tcW w:w="1176" w:type="dxa"/>
          </w:tcPr>
          <w:p w14:paraId="4D08A0C3" w14:textId="7CE652F5" w:rsidR="00DB639C" w:rsidRPr="00BE7F47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JHW38_22410</w:t>
            </w:r>
          </w:p>
        </w:tc>
        <w:tc>
          <w:tcPr>
            <w:tcW w:w="0" w:type="auto"/>
          </w:tcPr>
          <w:p w14:paraId="5F0C4A0E" w14:textId="52D5972A" w:rsidR="00DB639C" w:rsidRPr="00BE7F47" w:rsidRDefault="00EB5A7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A70">
              <w:rPr>
                <w:rFonts w:ascii="Times New Roman" w:hAnsi="Times New Roman" w:cs="Times New Roman"/>
                <w:sz w:val="18"/>
                <w:szCs w:val="18"/>
              </w:rPr>
              <w:t>QQP95934.1</w:t>
            </w:r>
          </w:p>
        </w:tc>
        <w:tc>
          <w:tcPr>
            <w:tcW w:w="0" w:type="auto"/>
          </w:tcPr>
          <w:p w14:paraId="7581E688" w14:textId="6838DAF1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D8">
              <w:rPr>
                <w:rFonts w:ascii="Times New Roman" w:hAnsi="Times New Roman" w:cs="Times New Roman"/>
                <w:sz w:val="18"/>
                <w:szCs w:val="18"/>
              </w:rPr>
              <w:t>QQQ00162.1</w:t>
            </w:r>
          </w:p>
        </w:tc>
        <w:tc>
          <w:tcPr>
            <w:tcW w:w="0" w:type="auto"/>
          </w:tcPr>
          <w:p w14:paraId="1375DB62" w14:textId="64E40B62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14:paraId="2B6DE857" w14:textId="101B305E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D8">
              <w:rPr>
                <w:rFonts w:ascii="Times New Roman" w:hAnsi="Times New Roman" w:cs="Times New Roman"/>
                <w:sz w:val="18"/>
                <w:szCs w:val="18"/>
              </w:rPr>
              <w:t>WP_074864167.1</w:t>
            </w:r>
          </w:p>
        </w:tc>
        <w:tc>
          <w:tcPr>
            <w:tcW w:w="0" w:type="auto"/>
          </w:tcPr>
          <w:p w14:paraId="32770BC0" w14:textId="785B7FD1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C0A9CCB" w14:textId="182265E4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D8">
              <w:rPr>
                <w:rFonts w:ascii="Times New Roman" w:hAnsi="Times New Roman" w:cs="Times New Roman"/>
                <w:sz w:val="18"/>
                <w:szCs w:val="18"/>
              </w:rPr>
              <w:t>WP_057946565.1</w:t>
            </w:r>
          </w:p>
        </w:tc>
        <w:tc>
          <w:tcPr>
            <w:tcW w:w="0" w:type="auto"/>
          </w:tcPr>
          <w:p w14:paraId="5E2DDBA1" w14:textId="26852864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04F9F0F" w14:textId="7A9FA686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D8">
              <w:rPr>
                <w:rFonts w:ascii="Times New Roman" w:hAnsi="Times New Roman" w:cs="Times New Roman"/>
                <w:sz w:val="18"/>
                <w:szCs w:val="18"/>
              </w:rPr>
              <w:t>WP_036109068.1</w:t>
            </w:r>
          </w:p>
        </w:tc>
        <w:tc>
          <w:tcPr>
            <w:tcW w:w="0" w:type="auto"/>
          </w:tcPr>
          <w:p w14:paraId="2995C7AF" w14:textId="5DB36E31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21A581E" w14:textId="6C0C790B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D8">
              <w:rPr>
                <w:rFonts w:ascii="Times New Roman" w:hAnsi="Times New Roman" w:cs="Times New Roman"/>
                <w:sz w:val="18"/>
                <w:szCs w:val="18"/>
              </w:rPr>
              <w:t>WP_031370959.1</w:t>
            </w:r>
          </w:p>
        </w:tc>
        <w:tc>
          <w:tcPr>
            <w:tcW w:w="0" w:type="auto"/>
          </w:tcPr>
          <w:p w14:paraId="77B3650A" w14:textId="6C1F9CCF" w:rsidR="00DB639C" w:rsidRPr="00BE7F47" w:rsidRDefault="000339D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B639C" w:rsidRPr="00BE7F47" w14:paraId="26AB604C" w14:textId="77777777" w:rsidTr="00B33ED5">
        <w:trPr>
          <w:trHeight w:val="309"/>
        </w:trPr>
        <w:tc>
          <w:tcPr>
            <w:tcW w:w="0" w:type="auto"/>
          </w:tcPr>
          <w:p w14:paraId="26678211" w14:textId="1A7D2CCB" w:rsidR="00DB639C" w:rsidRPr="00BE7F47" w:rsidRDefault="00CB04D0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T</w:t>
            </w:r>
          </w:p>
        </w:tc>
        <w:tc>
          <w:tcPr>
            <w:tcW w:w="1439" w:type="dxa"/>
          </w:tcPr>
          <w:p w14:paraId="6BF590E0" w14:textId="0A6DF44F" w:rsidR="00DB639C" w:rsidRPr="00BE7F47" w:rsidRDefault="00CB04D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4D0">
              <w:rPr>
                <w:rFonts w:ascii="Times New Roman" w:hAnsi="Times New Roman" w:cs="Times New Roman"/>
                <w:sz w:val="18"/>
                <w:szCs w:val="18"/>
              </w:rPr>
              <w:t>type IV pilus assembly protein FimT</w:t>
            </w:r>
          </w:p>
        </w:tc>
        <w:tc>
          <w:tcPr>
            <w:tcW w:w="1176" w:type="dxa"/>
          </w:tcPr>
          <w:p w14:paraId="46C3E540" w14:textId="0E9BEBB4" w:rsidR="00DB639C" w:rsidRPr="00BE7F47" w:rsidRDefault="00CB04D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4D0">
              <w:rPr>
                <w:rFonts w:ascii="Times New Roman" w:hAnsi="Times New Roman" w:cs="Times New Roman"/>
                <w:sz w:val="18"/>
                <w:szCs w:val="18"/>
              </w:rPr>
              <w:t>JHW38_08755</w:t>
            </w:r>
          </w:p>
        </w:tc>
        <w:tc>
          <w:tcPr>
            <w:tcW w:w="0" w:type="auto"/>
          </w:tcPr>
          <w:p w14:paraId="643E9619" w14:textId="74EFE2DC" w:rsidR="00DB639C" w:rsidRPr="00BE7F47" w:rsidRDefault="00CB04D0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4D0">
              <w:rPr>
                <w:rFonts w:ascii="Times New Roman" w:hAnsi="Times New Roman" w:cs="Times New Roman"/>
                <w:sz w:val="18"/>
                <w:szCs w:val="18"/>
              </w:rPr>
              <w:t>QQP98831.1</w:t>
            </w:r>
          </w:p>
        </w:tc>
        <w:tc>
          <w:tcPr>
            <w:tcW w:w="0" w:type="auto"/>
          </w:tcPr>
          <w:p w14:paraId="501132B8" w14:textId="76356E16" w:rsidR="00DB639C" w:rsidRPr="00BE7F47" w:rsidRDefault="00342F62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F62">
              <w:rPr>
                <w:rFonts w:ascii="Times New Roman" w:hAnsi="Times New Roman" w:cs="Times New Roman"/>
                <w:sz w:val="18"/>
                <w:szCs w:val="18"/>
              </w:rPr>
              <w:t>QQQ02868.1</w:t>
            </w:r>
          </w:p>
        </w:tc>
        <w:tc>
          <w:tcPr>
            <w:tcW w:w="0" w:type="auto"/>
          </w:tcPr>
          <w:p w14:paraId="3ED39D6D" w14:textId="02602338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74B3D9B" w14:textId="281DBCBD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C41">
              <w:rPr>
                <w:rFonts w:ascii="Times New Roman" w:hAnsi="Times New Roman" w:cs="Times New Roman"/>
                <w:sz w:val="18"/>
                <w:szCs w:val="18"/>
              </w:rPr>
              <w:t>WP_172437175.1</w:t>
            </w:r>
          </w:p>
        </w:tc>
        <w:tc>
          <w:tcPr>
            <w:tcW w:w="0" w:type="auto"/>
          </w:tcPr>
          <w:p w14:paraId="7C87496F" w14:textId="4B68A7B1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D191744" w14:textId="2BC35221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C41">
              <w:rPr>
                <w:rFonts w:ascii="Times New Roman" w:hAnsi="Times New Roman" w:cs="Times New Roman"/>
                <w:sz w:val="18"/>
                <w:szCs w:val="18"/>
              </w:rPr>
              <w:t>WP_158229892.1</w:t>
            </w:r>
          </w:p>
        </w:tc>
        <w:tc>
          <w:tcPr>
            <w:tcW w:w="0" w:type="auto"/>
          </w:tcPr>
          <w:p w14:paraId="769E73ED" w14:textId="4F2F9FC7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D23E6A" w14:textId="40C5588F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C41">
              <w:rPr>
                <w:rFonts w:ascii="Times New Roman" w:hAnsi="Times New Roman" w:cs="Times New Roman"/>
                <w:sz w:val="18"/>
                <w:szCs w:val="18"/>
              </w:rPr>
              <w:t>WP_187313363.1</w:t>
            </w:r>
          </w:p>
        </w:tc>
        <w:tc>
          <w:tcPr>
            <w:tcW w:w="0" w:type="auto"/>
          </w:tcPr>
          <w:p w14:paraId="17B130F7" w14:textId="43074F10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B04003" w14:textId="062CFBB8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C41">
              <w:rPr>
                <w:rFonts w:ascii="Times New Roman" w:hAnsi="Times New Roman" w:cs="Times New Roman"/>
                <w:sz w:val="18"/>
                <w:szCs w:val="18"/>
              </w:rPr>
              <w:t>WP_148649667.1</w:t>
            </w:r>
          </w:p>
        </w:tc>
        <w:tc>
          <w:tcPr>
            <w:tcW w:w="0" w:type="auto"/>
          </w:tcPr>
          <w:p w14:paraId="1B94631F" w14:textId="493CBFC0" w:rsidR="00DB639C" w:rsidRPr="00BE7F47" w:rsidRDefault="00740C41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A4E57" w:rsidRPr="00BE7F47" w14:paraId="337485C6" w14:textId="77777777" w:rsidTr="00FE4396">
        <w:trPr>
          <w:trHeight w:val="309"/>
        </w:trPr>
        <w:tc>
          <w:tcPr>
            <w:tcW w:w="0" w:type="auto"/>
            <w:gridSpan w:val="14"/>
          </w:tcPr>
          <w:p w14:paraId="14F91A59" w14:textId="62CDC1CC" w:rsidR="00DA4E57" w:rsidRPr="00BE7F47" w:rsidRDefault="00DA4E57" w:rsidP="00DA4E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BE7F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bal regulator</w:t>
            </w:r>
          </w:p>
        </w:tc>
      </w:tr>
      <w:tr w:rsidR="00DA4E57" w:rsidRPr="00BE7F47" w14:paraId="657ECAA3" w14:textId="77777777" w:rsidTr="00B33ED5">
        <w:trPr>
          <w:trHeight w:val="301"/>
        </w:trPr>
        <w:tc>
          <w:tcPr>
            <w:tcW w:w="0" w:type="auto"/>
          </w:tcPr>
          <w:p w14:paraId="3D7896DC" w14:textId="33751E6E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D</w:t>
            </w:r>
          </w:p>
        </w:tc>
        <w:tc>
          <w:tcPr>
            <w:tcW w:w="1439" w:type="dxa"/>
          </w:tcPr>
          <w:p w14:paraId="56403995" w14:textId="76BD8A5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RNA polymerase sigma factor RpoD</w:t>
            </w:r>
          </w:p>
        </w:tc>
        <w:tc>
          <w:tcPr>
            <w:tcW w:w="1176" w:type="dxa"/>
          </w:tcPr>
          <w:p w14:paraId="78EDE3CA" w14:textId="3740B4F4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8905</w:t>
            </w:r>
          </w:p>
        </w:tc>
        <w:tc>
          <w:tcPr>
            <w:tcW w:w="0" w:type="auto"/>
          </w:tcPr>
          <w:p w14:paraId="5948B457" w14:textId="1E0DAC9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289.1</w:t>
            </w:r>
          </w:p>
        </w:tc>
        <w:tc>
          <w:tcPr>
            <w:tcW w:w="0" w:type="auto"/>
          </w:tcPr>
          <w:p w14:paraId="553B6677" w14:textId="49AA8F8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020.1</w:t>
            </w:r>
          </w:p>
        </w:tc>
        <w:tc>
          <w:tcPr>
            <w:tcW w:w="0" w:type="auto"/>
          </w:tcPr>
          <w:p w14:paraId="62D6BC8B" w14:textId="28554BD3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30C0E1D" w14:textId="0677E1D6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81557.1</w:t>
            </w:r>
          </w:p>
        </w:tc>
        <w:tc>
          <w:tcPr>
            <w:tcW w:w="0" w:type="auto"/>
          </w:tcPr>
          <w:p w14:paraId="608664C5" w14:textId="3593714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ED4CB89" w14:textId="71E47FF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5983.1</w:t>
            </w:r>
          </w:p>
        </w:tc>
        <w:tc>
          <w:tcPr>
            <w:tcW w:w="0" w:type="auto"/>
          </w:tcPr>
          <w:p w14:paraId="649104CF" w14:textId="3C84BBA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A726253" w14:textId="2BD1A1D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2831.1</w:t>
            </w:r>
          </w:p>
        </w:tc>
        <w:tc>
          <w:tcPr>
            <w:tcW w:w="0" w:type="auto"/>
          </w:tcPr>
          <w:p w14:paraId="0132DDED" w14:textId="5FFA789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778836C" w14:textId="49B2C378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6321.1</w:t>
            </w:r>
          </w:p>
        </w:tc>
        <w:tc>
          <w:tcPr>
            <w:tcW w:w="0" w:type="auto"/>
          </w:tcPr>
          <w:p w14:paraId="0556942A" w14:textId="52545EDB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A4E57" w:rsidRPr="00BE7F47" w14:paraId="4345861E" w14:textId="77777777" w:rsidTr="00B33ED5">
        <w:trPr>
          <w:trHeight w:val="309"/>
        </w:trPr>
        <w:tc>
          <w:tcPr>
            <w:tcW w:w="0" w:type="auto"/>
          </w:tcPr>
          <w:p w14:paraId="4C30BA53" w14:textId="2F1D2B51" w:rsidR="00DA4E57" w:rsidRPr="00BE7F47" w:rsidRDefault="00DA4E57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poN</w:t>
            </w:r>
          </w:p>
        </w:tc>
        <w:tc>
          <w:tcPr>
            <w:tcW w:w="1439" w:type="dxa"/>
          </w:tcPr>
          <w:p w14:paraId="0468E1EA" w14:textId="585F9BB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RNA polymerase factor sigma-54</w:t>
            </w:r>
          </w:p>
        </w:tc>
        <w:tc>
          <w:tcPr>
            <w:tcW w:w="1176" w:type="dxa"/>
          </w:tcPr>
          <w:p w14:paraId="46AF86BA" w14:textId="49E74B3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22535</w:t>
            </w:r>
          </w:p>
        </w:tc>
        <w:tc>
          <w:tcPr>
            <w:tcW w:w="0" w:type="auto"/>
          </w:tcPr>
          <w:p w14:paraId="56D07AAA" w14:textId="0DA22BF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958.1</w:t>
            </w:r>
          </w:p>
        </w:tc>
        <w:tc>
          <w:tcPr>
            <w:tcW w:w="0" w:type="auto"/>
          </w:tcPr>
          <w:p w14:paraId="16FEB795" w14:textId="4AA0F73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0141.1</w:t>
            </w:r>
          </w:p>
        </w:tc>
        <w:tc>
          <w:tcPr>
            <w:tcW w:w="0" w:type="auto"/>
          </w:tcPr>
          <w:p w14:paraId="44D59137" w14:textId="6D605BA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030CCC3" w14:textId="1679D17F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9591.1</w:t>
            </w:r>
          </w:p>
        </w:tc>
        <w:tc>
          <w:tcPr>
            <w:tcW w:w="0" w:type="auto"/>
          </w:tcPr>
          <w:p w14:paraId="7B2C3040" w14:textId="3CDDF2F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943F82A" w14:textId="6ABEBFF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6586.1</w:t>
            </w:r>
          </w:p>
        </w:tc>
        <w:tc>
          <w:tcPr>
            <w:tcW w:w="0" w:type="auto"/>
          </w:tcPr>
          <w:p w14:paraId="6F945944" w14:textId="2A3DAE2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9318921" w14:textId="3486BDC7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02302.1</w:t>
            </w:r>
          </w:p>
        </w:tc>
        <w:tc>
          <w:tcPr>
            <w:tcW w:w="0" w:type="auto"/>
          </w:tcPr>
          <w:p w14:paraId="6C66818A" w14:textId="7DA0ABB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3848112" w14:textId="4E0E5C9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7242.1</w:t>
            </w:r>
          </w:p>
        </w:tc>
        <w:tc>
          <w:tcPr>
            <w:tcW w:w="0" w:type="auto"/>
          </w:tcPr>
          <w:p w14:paraId="7D5865C7" w14:textId="7165E5A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A4E57" w:rsidRPr="00BE7F47" w14:paraId="5E581184" w14:textId="77777777" w:rsidTr="00B33ED5">
        <w:trPr>
          <w:trHeight w:val="309"/>
        </w:trPr>
        <w:tc>
          <w:tcPr>
            <w:tcW w:w="0" w:type="auto"/>
          </w:tcPr>
          <w:p w14:paraId="3FA563F4" w14:textId="27A5122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</w:p>
        </w:tc>
        <w:tc>
          <w:tcPr>
            <w:tcW w:w="1439" w:type="dxa"/>
          </w:tcPr>
          <w:p w14:paraId="46F85232" w14:textId="685B70B9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sigma-70 family RNA polymerase sigma factor</w:t>
            </w:r>
          </w:p>
        </w:tc>
        <w:tc>
          <w:tcPr>
            <w:tcW w:w="1176" w:type="dxa"/>
          </w:tcPr>
          <w:p w14:paraId="3F7617BD" w14:textId="10D300A3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3765</w:t>
            </w:r>
          </w:p>
        </w:tc>
        <w:tc>
          <w:tcPr>
            <w:tcW w:w="0" w:type="auto"/>
          </w:tcPr>
          <w:p w14:paraId="307983C1" w14:textId="1DC90F9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4339.1</w:t>
            </w:r>
          </w:p>
        </w:tc>
        <w:tc>
          <w:tcPr>
            <w:tcW w:w="0" w:type="auto"/>
          </w:tcPr>
          <w:p w14:paraId="40C051A3" w14:textId="226746F5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1982.1</w:t>
            </w:r>
          </w:p>
        </w:tc>
        <w:tc>
          <w:tcPr>
            <w:tcW w:w="0" w:type="auto"/>
          </w:tcPr>
          <w:p w14:paraId="2D08C1D8" w14:textId="76F2C6DA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40136F6" w14:textId="3C6D8DF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188.1</w:t>
            </w:r>
          </w:p>
        </w:tc>
        <w:tc>
          <w:tcPr>
            <w:tcW w:w="0" w:type="auto"/>
          </w:tcPr>
          <w:p w14:paraId="7DA65DBF" w14:textId="517CAA6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267552E" w14:textId="6C458F00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6087.1</w:t>
            </w:r>
          </w:p>
        </w:tc>
        <w:tc>
          <w:tcPr>
            <w:tcW w:w="0" w:type="auto"/>
          </w:tcPr>
          <w:p w14:paraId="013BBC07" w14:textId="499F8111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BA904D3" w14:textId="7968759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021.1</w:t>
            </w:r>
          </w:p>
        </w:tc>
        <w:tc>
          <w:tcPr>
            <w:tcW w:w="0" w:type="auto"/>
          </w:tcPr>
          <w:p w14:paraId="4E2AF9E7" w14:textId="683E8D8E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1C203D5" w14:textId="466DDFB2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B19F850" w14:textId="2210397D" w:rsidR="00DA4E57" w:rsidRPr="00BE7F47" w:rsidRDefault="00DA4E57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40692D" w:rsidRPr="00BE7F47" w14:paraId="05519549" w14:textId="77777777" w:rsidTr="00A27ED4">
        <w:trPr>
          <w:trHeight w:val="309"/>
        </w:trPr>
        <w:tc>
          <w:tcPr>
            <w:tcW w:w="15398" w:type="dxa"/>
            <w:gridSpan w:val="14"/>
          </w:tcPr>
          <w:p w14:paraId="14D9DF20" w14:textId="29F1D920" w:rsidR="0040692D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hemotaxis genes</w:t>
            </w:r>
          </w:p>
        </w:tc>
      </w:tr>
      <w:tr w:rsidR="0040692D" w:rsidRPr="00BE7F47" w14:paraId="1C5197FC" w14:textId="77777777" w:rsidTr="00B33ED5">
        <w:trPr>
          <w:trHeight w:val="309"/>
        </w:trPr>
        <w:tc>
          <w:tcPr>
            <w:tcW w:w="0" w:type="auto"/>
          </w:tcPr>
          <w:p w14:paraId="48115BBD" w14:textId="488F8C70" w:rsidR="0040692D" w:rsidRPr="00BE7F47" w:rsidRDefault="006B11FC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40692D"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W</w:t>
            </w:r>
          </w:p>
        </w:tc>
        <w:tc>
          <w:tcPr>
            <w:tcW w:w="1439" w:type="dxa"/>
          </w:tcPr>
          <w:p w14:paraId="5CF936B4" w14:textId="00C42F67" w:rsidR="0040692D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chemotaxis protein CheW</w:t>
            </w:r>
          </w:p>
        </w:tc>
        <w:tc>
          <w:tcPr>
            <w:tcW w:w="1176" w:type="dxa"/>
          </w:tcPr>
          <w:p w14:paraId="5FB47772" w14:textId="4B45282A" w:rsidR="0040692D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0510</w:t>
            </w:r>
          </w:p>
        </w:tc>
        <w:tc>
          <w:tcPr>
            <w:tcW w:w="0" w:type="auto"/>
          </w:tcPr>
          <w:p w14:paraId="29574B60" w14:textId="15A66C91" w:rsidR="0040692D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8373.1</w:t>
            </w:r>
          </w:p>
        </w:tc>
        <w:tc>
          <w:tcPr>
            <w:tcW w:w="0" w:type="auto"/>
          </w:tcPr>
          <w:p w14:paraId="14F35820" w14:textId="3AD9CF82" w:rsidR="0040692D" w:rsidRPr="00BE7F47" w:rsidRDefault="0040692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558.1</w:t>
            </w:r>
          </w:p>
        </w:tc>
        <w:tc>
          <w:tcPr>
            <w:tcW w:w="0" w:type="auto"/>
          </w:tcPr>
          <w:p w14:paraId="56888A95" w14:textId="518B07FE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F39507E" w14:textId="5F2280DE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74864420.1</w:t>
            </w:r>
          </w:p>
        </w:tc>
        <w:tc>
          <w:tcPr>
            <w:tcW w:w="0" w:type="auto"/>
          </w:tcPr>
          <w:p w14:paraId="64D1CDDC" w14:textId="7F9FDF6C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FD353D3" w14:textId="3ED626ED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7546.1</w:t>
            </w:r>
          </w:p>
        </w:tc>
        <w:tc>
          <w:tcPr>
            <w:tcW w:w="0" w:type="auto"/>
          </w:tcPr>
          <w:p w14:paraId="4943BCDD" w14:textId="64E69AEF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6B143C0" w14:textId="2890D927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628.1</w:t>
            </w:r>
          </w:p>
        </w:tc>
        <w:tc>
          <w:tcPr>
            <w:tcW w:w="0" w:type="auto"/>
          </w:tcPr>
          <w:p w14:paraId="1980F1F2" w14:textId="71DF7D95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CE988D" w14:textId="7E1EC553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8986.1</w:t>
            </w:r>
          </w:p>
        </w:tc>
        <w:tc>
          <w:tcPr>
            <w:tcW w:w="0" w:type="auto"/>
          </w:tcPr>
          <w:p w14:paraId="4ABEFF36" w14:textId="70AC07BC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0692D" w:rsidRPr="00BE7F47" w14:paraId="2E500177" w14:textId="77777777" w:rsidTr="00B33ED5">
        <w:trPr>
          <w:trHeight w:val="309"/>
        </w:trPr>
        <w:tc>
          <w:tcPr>
            <w:tcW w:w="0" w:type="auto"/>
          </w:tcPr>
          <w:p w14:paraId="30A9C6D7" w14:textId="78A947E4" w:rsidR="0040692D" w:rsidRPr="00BE7F47" w:rsidRDefault="00F6099F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J</w:t>
            </w:r>
          </w:p>
        </w:tc>
        <w:tc>
          <w:tcPr>
            <w:tcW w:w="1439" w:type="dxa"/>
          </w:tcPr>
          <w:p w14:paraId="7C3E01AA" w14:textId="1C6925E8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1176" w:type="dxa"/>
          </w:tcPr>
          <w:p w14:paraId="71D2D59C" w14:textId="7DF917C9" w:rsidR="0040692D" w:rsidRPr="00BE7F47" w:rsidRDefault="00F6099F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0525</w:t>
            </w:r>
          </w:p>
        </w:tc>
        <w:tc>
          <w:tcPr>
            <w:tcW w:w="0" w:type="auto"/>
          </w:tcPr>
          <w:p w14:paraId="4059AF71" w14:textId="1590C810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8376.1</w:t>
            </w:r>
          </w:p>
        </w:tc>
        <w:tc>
          <w:tcPr>
            <w:tcW w:w="0" w:type="auto"/>
          </w:tcPr>
          <w:p w14:paraId="4BAC5FEF" w14:textId="3CD0B822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2555.1</w:t>
            </w:r>
          </w:p>
        </w:tc>
        <w:tc>
          <w:tcPr>
            <w:tcW w:w="0" w:type="auto"/>
          </w:tcPr>
          <w:p w14:paraId="2EE94485" w14:textId="4AB014C5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45F65CFC" w14:textId="65CA5985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7033.1</w:t>
            </w:r>
          </w:p>
        </w:tc>
        <w:tc>
          <w:tcPr>
            <w:tcW w:w="0" w:type="auto"/>
          </w:tcPr>
          <w:p w14:paraId="175A1201" w14:textId="61956307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75717DC3" w14:textId="1F4B7FFF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8676.1</w:t>
            </w:r>
          </w:p>
        </w:tc>
        <w:tc>
          <w:tcPr>
            <w:tcW w:w="0" w:type="auto"/>
          </w:tcPr>
          <w:p w14:paraId="1DF29408" w14:textId="2ADCBFCB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7E25C9D9" w14:textId="4C083526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12833.1</w:t>
            </w:r>
          </w:p>
        </w:tc>
        <w:tc>
          <w:tcPr>
            <w:tcW w:w="0" w:type="auto"/>
          </w:tcPr>
          <w:p w14:paraId="0ABD8CF6" w14:textId="7CDA75D6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4D5680D" w14:textId="50677EBF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8989.1</w:t>
            </w:r>
          </w:p>
        </w:tc>
        <w:tc>
          <w:tcPr>
            <w:tcW w:w="0" w:type="auto"/>
          </w:tcPr>
          <w:p w14:paraId="2A05746B" w14:textId="44DDAC98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0692D" w:rsidRPr="00BE7F47" w14:paraId="1B8990C2" w14:textId="77777777" w:rsidTr="00B33ED5">
        <w:trPr>
          <w:trHeight w:val="309"/>
        </w:trPr>
        <w:tc>
          <w:tcPr>
            <w:tcW w:w="0" w:type="auto"/>
          </w:tcPr>
          <w:p w14:paraId="28DA694F" w14:textId="705D22A8" w:rsidR="0040692D" w:rsidRPr="00BE7F47" w:rsidRDefault="00937AAD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I</w:t>
            </w:r>
          </w:p>
        </w:tc>
        <w:tc>
          <w:tcPr>
            <w:tcW w:w="1439" w:type="dxa"/>
          </w:tcPr>
          <w:p w14:paraId="5E06BCF6" w14:textId="79F675A4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purine-binding chemotaxis protein CheW</w:t>
            </w:r>
          </w:p>
        </w:tc>
        <w:tc>
          <w:tcPr>
            <w:tcW w:w="1176" w:type="dxa"/>
          </w:tcPr>
          <w:p w14:paraId="438C0B39" w14:textId="260DBBDC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10530</w:t>
            </w:r>
          </w:p>
        </w:tc>
        <w:tc>
          <w:tcPr>
            <w:tcW w:w="0" w:type="auto"/>
          </w:tcPr>
          <w:p w14:paraId="6E976C16" w14:textId="2D700CB2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8860.1</w:t>
            </w:r>
          </w:p>
        </w:tc>
        <w:tc>
          <w:tcPr>
            <w:tcW w:w="0" w:type="auto"/>
          </w:tcPr>
          <w:p w14:paraId="421A74CA" w14:textId="42280E9B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Q03828.1</w:t>
            </w:r>
          </w:p>
        </w:tc>
        <w:tc>
          <w:tcPr>
            <w:tcW w:w="0" w:type="auto"/>
          </w:tcPr>
          <w:p w14:paraId="0BFF3956" w14:textId="482842E4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9474473" w14:textId="0FB872BE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74863320.1</w:t>
            </w:r>
          </w:p>
        </w:tc>
        <w:tc>
          <w:tcPr>
            <w:tcW w:w="0" w:type="auto"/>
          </w:tcPr>
          <w:p w14:paraId="1E19D010" w14:textId="29ECF357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F4FB8F2" w14:textId="7B6C9D69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50245.1</w:t>
            </w:r>
          </w:p>
        </w:tc>
        <w:tc>
          <w:tcPr>
            <w:tcW w:w="0" w:type="auto"/>
          </w:tcPr>
          <w:p w14:paraId="10771287" w14:textId="6E0D2E2C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30E8D20" w14:textId="283A8368" w:rsidR="0040692D" w:rsidRPr="00BE7F47" w:rsidRDefault="0091784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36112830.1</w:t>
            </w:r>
          </w:p>
        </w:tc>
        <w:tc>
          <w:tcPr>
            <w:tcW w:w="0" w:type="auto"/>
          </w:tcPr>
          <w:p w14:paraId="2048D46D" w14:textId="73D676C0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50A1E3C" w14:textId="3AFE5037" w:rsidR="0040692D" w:rsidRPr="00BE7F47" w:rsidRDefault="00917848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8990.1</w:t>
            </w:r>
          </w:p>
        </w:tc>
        <w:tc>
          <w:tcPr>
            <w:tcW w:w="0" w:type="auto"/>
          </w:tcPr>
          <w:p w14:paraId="1036A5F6" w14:textId="7AB8ABE0" w:rsidR="0040692D" w:rsidRPr="00BE7F47" w:rsidRDefault="00937AAD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0692D" w:rsidRPr="00BE7F47" w14:paraId="6BAB4A21" w14:textId="77777777" w:rsidTr="00B33ED5">
        <w:trPr>
          <w:trHeight w:val="309"/>
        </w:trPr>
        <w:tc>
          <w:tcPr>
            <w:tcW w:w="0" w:type="auto"/>
          </w:tcPr>
          <w:p w14:paraId="1DE041BB" w14:textId="0C0F2C33" w:rsidR="0040692D" w:rsidRPr="00BE7F47" w:rsidRDefault="006E3526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B</w:t>
            </w:r>
          </w:p>
        </w:tc>
        <w:tc>
          <w:tcPr>
            <w:tcW w:w="1439" w:type="dxa"/>
          </w:tcPr>
          <w:p w14:paraId="3F4668C4" w14:textId="236D7ED5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0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chemotaxis response regulator protein-glutamate methylesterase</w:t>
            </w:r>
            <w:bookmarkEnd w:id="11"/>
          </w:p>
        </w:tc>
        <w:tc>
          <w:tcPr>
            <w:tcW w:w="1176" w:type="dxa"/>
          </w:tcPr>
          <w:p w14:paraId="0B2E0C23" w14:textId="6F07FDDB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21665</w:t>
            </w:r>
          </w:p>
        </w:tc>
        <w:tc>
          <w:tcPr>
            <w:tcW w:w="0" w:type="auto"/>
          </w:tcPr>
          <w:p w14:paraId="00944188" w14:textId="56A9919F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797.1</w:t>
            </w:r>
          </w:p>
        </w:tc>
        <w:tc>
          <w:tcPr>
            <w:tcW w:w="0" w:type="auto"/>
          </w:tcPr>
          <w:p w14:paraId="52A2B554" w14:textId="36269422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9088.1</w:t>
            </w:r>
          </w:p>
        </w:tc>
        <w:tc>
          <w:tcPr>
            <w:tcW w:w="0" w:type="auto"/>
          </w:tcPr>
          <w:p w14:paraId="471336D3" w14:textId="601C783C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72B23C1" w14:textId="196C6996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9850.1</w:t>
            </w:r>
          </w:p>
        </w:tc>
        <w:tc>
          <w:tcPr>
            <w:tcW w:w="0" w:type="auto"/>
          </w:tcPr>
          <w:p w14:paraId="5D077A8E" w14:textId="034A678D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2F57274" w14:textId="29EC20DF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7545.1</w:t>
            </w:r>
          </w:p>
        </w:tc>
        <w:tc>
          <w:tcPr>
            <w:tcW w:w="0" w:type="auto"/>
          </w:tcPr>
          <w:p w14:paraId="1D348FF4" w14:textId="7392B979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48345E2" w14:textId="56B4F09C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632.1</w:t>
            </w:r>
          </w:p>
        </w:tc>
        <w:tc>
          <w:tcPr>
            <w:tcW w:w="0" w:type="auto"/>
          </w:tcPr>
          <w:p w14:paraId="3B1CA919" w14:textId="1045BF5A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8FEE2F" w14:textId="6581914C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6594.1</w:t>
            </w:r>
          </w:p>
        </w:tc>
        <w:tc>
          <w:tcPr>
            <w:tcW w:w="0" w:type="auto"/>
          </w:tcPr>
          <w:p w14:paraId="0DB17391" w14:textId="1A56DAB0" w:rsidR="0040692D" w:rsidRPr="00BE7F47" w:rsidRDefault="006E352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54383" w:rsidRPr="00BE7F47" w14:paraId="4FDEA3FF" w14:textId="77777777" w:rsidTr="00B33ED5">
        <w:trPr>
          <w:trHeight w:val="309"/>
        </w:trPr>
        <w:tc>
          <w:tcPr>
            <w:tcW w:w="0" w:type="auto"/>
          </w:tcPr>
          <w:p w14:paraId="3C693FEC" w14:textId="34A5A0C8" w:rsidR="00C54383" w:rsidRPr="00BE7F47" w:rsidRDefault="00C54383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D</w:t>
            </w:r>
          </w:p>
        </w:tc>
        <w:tc>
          <w:tcPr>
            <w:tcW w:w="1439" w:type="dxa"/>
          </w:tcPr>
          <w:p w14:paraId="2CC61EEC" w14:textId="50857154" w:rsidR="00C54383" w:rsidRPr="00BE7F47" w:rsidRDefault="00C54383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77950375"/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purine-binding chemotaxis protein CheW</w:t>
            </w:r>
            <w:bookmarkEnd w:id="12"/>
          </w:p>
        </w:tc>
        <w:tc>
          <w:tcPr>
            <w:tcW w:w="1176" w:type="dxa"/>
          </w:tcPr>
          <w:p w14:paraId="479D0393" w14:textId="0E309115" w:rsidR="00C54383" w:rsidRPr="00BE7F47" w:rsidRDefault="00C54383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21675</w:t>
            </w:r>
          </w:p>
        </w:tc>
        <w:tc>
          <w:tcPr>
            <w:tcW w:w="0" w:type="auto"/>
          </w:tcPr>
          <w:p w14:paraId="6D9EEEF3" w14:textId="141AB75A" w:rsidR="00C54383" w:rsidRPr="00BE7F47" w:rsidRDefault="00C54383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799.1</w:t>
            </w:r>
          </w:p>
        </w:tc>
        <w:tc>
          <w:tcPr>
            <w:tcW w:w="0" w:type="auto"/>
          </w:tcPr>
          <w:p w14:paraId="0541C43C" w14:textId="5B001F72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711F143" w14:textId="14207A1F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6616B6A" w14:textId="1DBD2781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9845.1</w:t>
            </w:r>
          </w:p>
        </w:tc>
        <w:tc>
          <w:tcPr>
            <w:tcW w:w="0" w:type="auto"/>
          </w:tcPr>
          <w:p w14:paraId="32626D58" w14:textId="4E49C56A" w:rsidR="00C54383" w:rsidRPr="00BE7F47" w:rsidRDefault="00C54383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509866A" w14:textId="0730C3B8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7546.1</w:t>
            </w:r>
          </w:p>
        </w:tc>
        <w:tc>
          <w:tcPr>
            <w:tcW w:w="0" w:type="auto"/>
          </w:tcPr>
          <w:p w14:paraId="597641E2" w14:textId="6CCBEFA4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CA6FD7" w14:textId="119E6D3A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630.1</w:t>
            </w:r>
          </w:p>
        </w:tc>
        <w:tc>
          <w:tcPr>
            <w:tcW w:w="0" w:type="auto"/>
          </w:tcPr>
          <w:p w14:paraId="793164CB" w14:textId="3789B1E8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6F4A9D7" w14:textId="707B07A0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6592.1</w:t>
            </w:r>
          </w:p>
        </w:tc>
        <w:tc>
          <w:tcPr>
            <w:tcW w:w="0" w:type="auto"/>
          </w:tcPr>
          <w:p w14:paraId="2324A51A" w14:textId="5704261C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54383" w:rsidRPr="00BE7F47" w14:paraId="6EF47A08" w14:textId="77777777" w:rsidTr="00B33ED5">
        <w:trPr>
          <w:trHeight w:val="309"/>
        </w:trPr>
        <w:tc>
          <w:tcPr>
            <w:tcW w:w="0" w:type="auto"/>
          </w:tcPr>
          <w:p w14:paraId="5E2455D2" w14:textId="3DF0850F" w:rsidR="00C54383" w:rsidRPr="00BE7F47" w:rsidRDefault="00D5400A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B</w:t>
            </w:r>
          </w:p>
        </w:tc>
        <w:tc>
          <w:tcPr>
            <w:tcW w:w="1439" w:type="dxa"/>
          </w:tcPr>
          <w:p w14:paraId="32FD371A" w14:textId="745EEB9A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purine-binding chemotaxis protein CheW</w:t>
            </w:r>
          </w:p>
        </w:tc>
        <w:tc>
          <w:tcPr>
            <w:tcW w:w="1176" w:type="dxa"/>
          </w:tcPr>
          <w:p w14:paraId="3737A3CF" w14:textId="378D2E83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21685</w:t>
            </w:r>
          </w:p>
        </w:tc>
        <w:tc>
          <w:tcPr>
            <w:tcW w:w="0" w:type="auto"/>
          </w:tcPr>
          <w:p w14:paraId="6C93FAFD" w14:textId="0AF2B075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801.1</w:t>
            </w:r>
          </w:p>
        </w:tc>
        <w:tc>
          <w:tcPr>
            <w:tcW w:w="0" w:type="auto"/>
          </w:tcPr>
          <w:p w14:paraId="04109DFF" w14:textId="25F8BD45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9085.1</w:t>
            </w:r>
          </w:p>
        </w:tc>
        <w:tc>
          <w:tcPr>
            <w:tcW w:w="0" w:type="auto"/>
          </w:tcPr>
          <w:p w14:paraId="0C89EA46" w14:textId="1C92A7B6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1ED4078" w14:textId="75191A91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74864420.1</w:t>
            </w:r>
          </w:p>
        </w:tc>
        <w:tc>
          <w:tcPr>
            <w:tcW w:w="0" w:type="auto"/>
          </w:tcPr>
          <w:p w14:paraId="25CF088C" w14:textId="57C88B06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287AB3E" w14:textId="6A52BA35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7548.1</w:t>
            </w:r>
          </w:p>
        </w:tc>
        <w:tc>
          <w:tcPr>
            <w:tcW w:w="0" w:type="auto"/>
          </w:tcPr>
          <w:p w14:paraId="79C12ED4" w14:textId="2D3E0AD9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2E7BE5" w14:textId="5789BD62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21628.1</w:t>
            </w:r>
          </w:p>
        </w:tc>
        <w:tc>
          <w:tcPr>
            <w:tcW w:w="0" w:type="auto"/>
          </w:tcPr>
          <w:p w14:paraId="2953C3DA" w14:textId="5FA6A99E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D8D5CDD" w14:textId="344B98E8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6590.1</w:t>
            </w:r>
          </w:p>
        </w:tc>
        <w:tc>
          <w:tcPr>
            <w:tcW w:w="0" w:type="auto"/>
          </w:tcPr>
          <w:p w14:paraId="03304C87" w14:textId="20B11591" w:rsidR="00C54383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0692D" w:rsidRPr="00BE7F47" w14:paraId="2AA440AB" w14:textId="77777777" w:rsidTr="00B33ED5">
        <w:trPr>
          <w:trHeight w:val="309"/>
        </w:trPr>
        <w:tc>
          <w:tcPr>
            <w:tcW w:w="0" w:type="auto"/>
            <w:tcBorders>
              <w:bottom w:val="single" w:sz="12" w:space="0" w:color="auto"/>
            </w:tcBorders>
          </w:tcPr>
          <w:p w14:paraId="609AD8AA" w14:textId="7E6486AF" w:rsidR="0040692D" w:rsidRPr="00BE7F47" w:rsidRDefault="00D5400A" w:rsidP="00DA4E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</w:t>
            </w:r>
            <w:r w:rsidRPr="00BE7F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A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14:paraId="2F76D2CB" w14:textId="5580CD24" w:rsidR="0040692D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1176" w:type="dxa"/>
            <w:tcBorders>
              <w:bottom w:val="single" w:sz="12" w:space="0" w:color="auto"/>
            </w:tcBorders>
          </w:tcPr>
          <w:p w14:paraId="7C8171D6" w14:textId="051202DE" w:rsidR="0040692D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JHW38_216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F91283" w14:textId="551EDE62" w:rsidR="0040692D" w:rsidRPr="00BE7F47" w:rsidRDefault="00D5400A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5802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A47D121" w14:textId="59D233A8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QQP99084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2EB8E7" w14:textId="5A192FCE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B784E8F" w14:textId="6A861DD3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9637984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6A9938" w14:textId="6139C900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84C7F1" w14:textId="626554FC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47549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F75725" w14:textId="3DF21288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D7042D" w14:textId="3B56F76F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LC55x_26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C8151A" w14:textId="67759337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DE6FB9" w14:textId="6C281F72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WP_057916589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70C78D" w14:textId="2CFA16EC" w:rsidR="0040692D" w:rsidRPr="00BE7F47" w:rsidRDefault="007A0B16" w:rsidP="00DA4E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4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E7F4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18DCD238" w14:textId="2EDACFE7" w:rsidR="009C1B6A" w:rsidRPr="00BE7F47" w:rsidRDefault="009C1B6A" w:rsidP="009C1B6A">
      <w:pPr>
        <w:rPr>
          <w:rFonts w:ascii="Times New Roman" w:eastAsia="宋体" w:hAnsi="Times New Roman" w:cs="Times New Roman"/>
          <w:sz w:val="18"/>
          <w:szCs w:val="18"/>
        </w:rPr>
      </w:pPr>
      <w:r w:rsidRPr="00BE7F47">
        <w:rPr>
          <w:rFonts w:ascii="Times New Roman" w:eastAsia="宋体" w:hAnsi="Times New Roman" w:cs="Times New Roman"/>
          <w:sz w:val="18"/>
          <w:szCs w:val="18"/>
        </w:rPr>
        <w:lastRenderedPageBreak/>
        <w:t>NA = not available.</w:t>
      </w:r>
    </w:p>
    <w:p w14:paraId="65EB2BA1" w14:textId="77777777" w:rsidR="003F2B56" w:rsidRPr="009C1B6A" w:rsidRDefault="003F2B56"/>
    <w:sectPr w:rsidR="003F2B56" w:rsidRPr="009C1B6A" w:rsidSect="003C7A7E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4B5C5" w14:textId="77777777" w:rsidR="00151CC9" w:rsidRDefault="00151CC9" w:rsidP="00E879D9">
      <w:r>
        <w:separator/>
      </w:r>
    </w:p>
  </w:endnote>
  <w:endnote w:type="continuationSeparator" w:id="0">
    <w:p w14:paraId="70B5CA5C" w14:textId="77777777" w:rsidR="00151CC9" w:rsidRDefault="00151CC9" w:rsidP="00E87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E8225" w14:textId="77777777" w:rsidR="00151CC9" w:rsidRDefault="00151CC9" w:rsidP="00E879D9">
      <w:r>
        <w:separator/>
      </w:r>
    </w:p>
  </w:footnote>
  <w:footnote w:type="continuationSeparator" w:id="0">
    <w:p w14:paraId="446C123B" w14:textId="77777777" w:rsidR="00151CC9" w:rsidRDefault="00151CC9" w:rsidP="00E87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26"/>
    <w:rsid w:val="000339D8"/>
    <w:rsid w:val="000A2628"/>
    <w:rsid w:val="000B75A8"/>
    <w:rsid w:val="000C0AF2"/>
    <w:rsid w:val="000D7C04"/>
    <w:rsid w:val="000D7C20"/>
    <w:rsid w:val="001273B6"/>
    <w:rsid w:val="00151CC9"/>
    <w:rsid w:val="00152161"/>
    <w:rsid w:val="001A0055"/>
    <w:rsid w:val="001C410D"/>
    <w:rsid w:val="001E2BB7"/>
    <w:rsid w:val="00217EDB"/>
    <w:rsid w:val="002423DA"/>
    <w:rsid w:val="00252C4F"/>
    <w:rsid w:val="002547F5"/>
    <w:rsid w:val="002654B0"/>
    <w:rsid w:val="002663C6"/>
    <w:rsid w:val="002831F5"/>
    <w:rsid w:val="00342F62"/>
    <w:rsid w:val="00344572"/>
    <w:rsid w:val="003A4010"/>
    <w:rsid w:val="003A6F1E"/>
    <w:rsid w:val="003C107D"/>
    <w:rsid w:val="003C7A7E"/>
    <w:rsid w:val="003D25AB"/>
    <w:rsid w:val="003F2B56"/>
    <w:rsid w:val="003F61CB"/>
    <w:rsid w:val="0040692D"/>
    <w:rsid w:val="0044017C"/>
    <w:rsid w:val="00505300"/>
    <w:rsid w:val="0050623D"/>
    <w:rsid w:val="00512CDB"/>
    <w:rsid w:val="00526128"/>
    <w:rsid w:val="0052648C"/>
    <w:rsid w:val="005378D7"/>
    <w:rsid w:val="00546CAB"/>
    <w:rsid w:val="00587FA2"/>
    <w:rsid w:val="00596DA5"/>
    <w:rsid w:val="005D7F70"/>
    <w:rsid w:val="006212AD"/>
    <w:rsid w:val="00627350"/>
    <w:rsid w:val="00633CEA"/>
    <w:rsid w:val="00686605"/>
    <w:rsid w:val="00697C5F"/>
    <w:rsid w:val="006B11FC"/>
    <w:rsid w:val="006E3526"/>
    <w:rsid w:val="007104BD"/>
    <w:rsid w:val="00720361"/>
    <w:rsid w:val="00725E0C"/>
    <w:rsid w:val="00740C41"/>
    <w:rsid w:val="00750310"/>
    <w:rsid w:val="007A0B16"/>
    <w:rsid w:val="007A6B7C"/>
    <w:rsid w:val="007D79B4"/>
    <w:rsid w:val="007E1230"/>
    <w:rsid w:val="00801D8F"/>
    <w:rsid w:val="00817514"/>
    <w:rsid w:val="00840260"/>
    <w:rsid w:val="00840D89"/>
    <w:rsid w:val="00845FDB"/>
    <w:rsid w:val="008749F4"/>
    <w:rsid w:val="008F6611"/>
    <w:rsid w:val="009143E9"/>
    <w:rsid w:val="00917848"/>
    <w:rsid w:val="00935E87"/>
    <w:rsid w:val="00937AAD"/>
    <w:rsid w:val="0094759C"/>
    <w:rsid w:val="00947B9F"/>
    <w:rsid w:val="0096216A"/>
    <w:rsid w:val="00992AFE"/>
    <w:rsid w:val="009C1B6A"/>
    <w:rsid w:val="009C24DC"/>
    <w:rsid w:val="00A242F4"/>
    <w:rsid w:val="00A40BD8"/>
    <w:rsid w:val="00A82EF0"/>
    <w:rsid w:val="00A91429"/>
    <w:rsid w:val="00A9220A"/>
    <w:rsid w:val="00AD6D1E"/>
    <w:rsid w:val="00B33ED5"/>
    <w:rsid w:val="00B41BF5"/>
    <w:rsid w:val="00B43D26"/>
    <w:rsid w:val="00B7366E"/>
    <w:rsid w:val="00B85152"/>
    <w:rsid w:val="00BA4637"/>
    <w:rsid w:val="00BB5EED"/>
    <w:rsid w:val="00BD2478"/>
    <w:rsid w:val="00BE5201"/>
    <w:rsid w:val="00BE7F47"/>
    <w:rsid w:val="00C07E9C"/>
    <w:rsid w:val="00C54383"/>
    <w:rsid w:val="00C709F2"/>
    <w:rsid w:val="00C752F5"/>
    <w:rsid w:val="00C90D05"/>
    <w:rsid w:val="00CA12E4"/>
    <w:rsid w:val="00CA5028"/>
    <w:rsid w:val="00CB04D0"/>
    <w:rsid w:val="00CC5236"/>
    <w:rsid w:val="00CF5EF6"/>
    <w:rsid w:val="00D3013E"/>
    <w:rsid w:val="00D366C7"/>
    <w:rsid w:val="00D5400A"/>
    <w:rsid w:val="00D7605F"/>
    <w:rsid w:val="00DA4E57"/>
    <w:rsid w:val="00DB639C"/>
    <w:rsid w:val="00E17CC1"/>
    <w:rsid w:val="00E50710"/>
    <w:rsid w:val="00E73921"/>
    <w:rsid w:val="00E879D9"/>
    <w:rsid w:val="00EB5A70"/>
    <w:rsid w:val="00F2144C"/>
    <w:rsid w:val="00F41A6A"/>
    <w:rsid w:val="00F5172C"/>
    <w:rsid w:val="00F6099F"/>
    <w:rsid w:val="00F6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1940D"/>
  <w15:chartTrackingRefBased/>
  <w15:docId w15:val="{64913233-BA25-4A2E-B95A-7A7ABAF2B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9D9"/>
    <w:rPr>
      <w:sz w:val="18"/>
      <w:szCs w:val="18"/>
    </w:rPr>
  </w:style>
  <w:style w:type="table" w:styleId="a7">
    <w:name w:val="Table Grid"/>
    <w:basedOn w:val="a1"/>
    <w:uiPriority w:val="39"/>
    <w:rsid w:val="00E87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8CEFA-F824-4BDA-AC7B-B760E0255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8</TotalTime>
  <Pages>5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34</cp:revision>
  <dcterms:created xsi:type="dcterms:W3CDTF">2021-06-04T00:39:00Z</dcterms:created>
  <dcterms:modified xsi:type="dcterms:W3CDTF">2022-07-15T10:00:00Z</dcterms:modified>
</cp:coreProperties>
</file>